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B41D1" w14:textId="63F6C42B" w:rsidR="00F25E35" w:rsidRDefault="00F25E35" w:rsidP="00F25E35">
      <w:pPr>
        <w:tabs>
          <w:tab w:val="left" w:pos="3492"/>
        </w:tabs>
        <w:spacing w:line="480" w:lineRule="auto"/>
        <w:jc w:val="center"/>
        <w:rPr>
          <w:rFonts w:ascii="Times New Roman" w:hAnsi="Times New Roman" w:cs="Times New Roman"/>
          <w:b/>
          <w:bCs/>
        </w:rPr>
      </w:pPr>
      <w:r>
        <w:rPr>
          <w:rFonts w:ascii="Times New Roman" w:hAnsi="Times New Roman" w:cs="Times New Roman"/>
          <w:b/>
          <w:bCs/>
        </w:rPr>
        <w:t>CALIBRATION OF TRANSITION PROBABILITIES TO MODEL SURVIVAL OF ADJUVANT TRASTUZUMAB FOR EARLY BEAST CANCER IN INDONESIA</w:t>
      </w:r>
    </w:p>
    <w:p w14:paraId="77C4CE98" w14:textId="77777777" w:rsidR="00F25E35" w:rsidRDefault="00F25E35" w:rsidP="00F25E35">
      <w:pPr>
        <w:tabs>
          <w:tab w:val="left" w:pos="3492"/>
        </w:tabs>
        <w:spacing w:line="480" w:lineRule="auto"/>
        <w:jc w:val="center"/>
        <w:rPr>
          <w:rFonts w:ascii="Times New Roman" w:hAnsi="Times New Roman" w:cs="Times New Roman"/>
          <w:b/>
          <w:bCs/>
        </w:rPr>
      </w:pPr>
    </w:p>
    <w:p w14:paraId="4EC36416" w14:textId="736161C9" w:rsidR="00F25E35" w:rsidRDefault="00F25E35" w:rsidP="00F25E35">
      <w:pPr>
        <w:tabs>
          <w:tab w:val="left" w:pos="3492"/>
        </w:tabs>
        <w:spacing w:line="480" w:lineRule="auto"/>
        <w:jc w:val="center"/>
        <w:rPr>
          <w:rFonts w:ascii="Times New Roman" w:hAnsi="Times New Roman" w:cs="Times New Roman"/>
        </w:rPr>
      </w:pPr>
      <w:r>
        <w:rPr>
          <w:rFonts w:ascii="Times New Roman" w:hAnsi="Times New Roman" w:cs="Times New Roman"/>
        </w:rPr>
        <w:t xml:space="preserve">Supplementary </w:t>
      </w:r>
      <w:r w:rsidR="00426E1D">
        <w:rPr>
          <w:rFonts w:ascii="Times New Roman" w:hAnsi="Times New Roman" w:cs="Times New Roman"/>
        </w:rPr>
        <w:t>M</w:t>
      </w:r>
      <w:r>
        <w:rPr>
          <w:rFonts w:ascii="Times New Roman" w:hAnsi="Times New Roman" w:cs="Times New Roman"/>
        </w:rPr>
        <w:t>aterial</w:t>
      </w:r>
    </w:p>
    <w:p w14:paraId="5B0F7563" w14:textId="77777777" w:rsidR="00F25E35" w:rsidRDefault="00F25E35" w:rsidP="00F25E35">
      <w:pPr>
        <w:tabs>
          <w:tab w:val="left" w:pos="3492"/>
        </w:tabs>
        <w:spacing w:line="480" w:lineRule="auto"/>
        <w:jc w:val="center"/>
        <w:rPr>
          <w:rFonts w:ascii="Times New Roman" w:hAnsi="Times New Roman" w:cs="Times New Roman"/>
        </w:rPr>
      </w:pPr>
    </w:p>
    <w:p w14:paraId="4610E57B" w14:textId="77777777" w:rsidR="00F25E35" w:rsidRDefault="00F25E35" w:rsidP="00F25E35">
      <w:pPr>
        <w:tabs>
          <w:tab w:val="left" w:pos="3492"/>
        </w:tabs>
        <w:spacing w:line="480" w:lineRule="auto"/>
        <w:jc w:val="center"/>
        <w:rPr>
          <w:rFonts w:ascii="Times New Roman" w:hAnsi="Times New Roman" w:cs="Times New Roman"/>
        </w:rPr>
      </w:pPr>
    </w:p>
    <w:p w14:paraId="6EDC79DF" w14:textId="6DF7705B" w:rsidR="00F25E35" w:rsidRPr="00F25E35" w:rsidRDefault="00F25E35" w:rsidP="00F25E35">
      <w:pPr>
        <w:tabs>
          <w:tab w:val="left" w:pos="3492"/>
        </w:tabs>
        <w:spacing w:line="480" w:lineRule="auto"/>
        <w:jc w:val="both"/>
        <w:rPr>
          <w:rFonts w:ascii="Times New Roman" w:hAnsi="Times New Roman" w:cs="Times New Roman"/>
          <w:b/>
          <w:bCs/>
        </w:rPr>
      </w:pPr>
      <w:r w:rsidRPr="00F25E35">
        <w:rPr>
          <w:rFonts w:ascii="Times New Roman" w:hAnsi="Times New Roman" w:cs="Times New Roman"/>
          <w:b/>
          <w:bCs/>
        </w:rPr>
        <w:t>Table of contents</w:t>
      </w:r>
    </w:p>
    <w:p w14:paraId="7C042DA2" w14:textId="3B725D90" w:rsidR="00F25E35" w:rsidRDefault="00F25E35" w:rsidP="00F25E35">
      <w:pPr>
        <w:tabs>
          <w:tab w:val="right" w:pos="3492"/>
          <w:tab w:val="right" w:leader="dot" w:pos="9360"/>
        </w:tabs>
        <w:spacing w:line="480" w:lineRule="auto"/>
        <w:jc w:val="both"/>
        <w:rPr>
          <w:rFonts w:ascii="Times New Roman" w:hAnsi="Times New Roman" w:cs="Times New Roman"/>
        </w:rPr>
      </w:pPr>
      <w:r>
        <w:rPr>
          <w:rFonts w:ascii="Times New Roman" w:hAnsi="Times New Roman" w:cs="Times New Roman"/>
        </w:rPr>
        <w:t>Supplement 1: Meta-Analysis of Treatment Effects of Adjuvant Trastuzumab</w:t>
      </w:r>
      <w:r>
        <w:rPr>
          <w:rFonts w:ascii="Times New Roman" w:hAnsi="Times New Roman" w:cs="Times New Roman"/>
        </w:rPr>
        <w:tab/>
        <w:t>2</w:t>
      </w:r>
    </w:p>
    <w:p w14:paraId="338943C0" w14:textId="111A87D1" w:rsidR="00F25E35" w:rsidRPr="00F25E35" w:rsidRDefault="00F25E35" w:rsidP="00F25E35">
      <w:pPr>
        <w:tabs>
          <w:tab w:val="right" w:pos="3492"/>
          <w:tab w:val="right" w:leader="dot" w:pos="9360"/>
        </w:tabs>
        <w:spacing w:line="480" w:lineRule="auto"/>
        <w:jc w:val="both"/>
        <w:rPr>
          <w:rFonts w:ascii="Times New Roman" w:hAnsi="Times New Roman" w:cs="Times New Roman"/>
        </w:rPr>
      </w:pPr>
      <w:r w:rsidRPr="00F25E35">
        <w:rPr>
          <w:rFonts w:ascii="Times New Roman" w:hAnsi="Times New Roman" w:cs="Times New Roman"/>
        </w:rPr>
        <w:t>Supplement 2: Kaplan-Meier Curve of Real-World Evidence Overall Survival</w:t>
      </w:r>
      <w:r>
        <w:rPr>
          <w:rFonts w:ascii="Times New Roman" w:hAnsi="Times New Roman" w:cs="Times New Roman"/>
        </w:rPr>
        <w:tab/>
        <w:t>4</w:t>
      </w:r>
    </w:p>
    <w:p w14:paraId="0B815352" w14:textId="2DFB5F2B" w:rsidR="00371A66" w:rsidRPr="00F25E35" w:rsidRDefault="00F25E35" w:rsidP="00F25E35">
      <w:pPr>
        <w:tabs>
          <w:tab w:val="left" w:pos="3492"/>
        </w:tabs>
        <w:spacing w:line="480" w:lineRule="auto"/>
        <w:jc w:val="both"/>
        <w:rPr>
          <w:rFonts w:ascii="Times New Roman" w:hAnsi="Times New Roman" w:cs="Times New Roman"/>
          <w:b/>
          <w:bCs/>
        </w:rPr>
      </w:pPr>
      <w:r w:rsidRPr="00F25E35">
        <w:rPr>
          <w:rFonts w:ascii="Times New Roman" w:hAnsi="Times New Roman" w:cs="Times New Roman"/>
        </w:rPr>
        <w:br w:type="page"/>
      </w:r>
      <w:r w:rsidR="00371A66">
        <w:rPr>
          <w:rFonts w:ascii="Times New Roman" w:hAnsi="Times New Roman" w:cs="Times New Roman"/>
          <w:b/>
          <w:bCs/>
        </w:rPr>
        <w:lastRenderedPageBreak/>
        <w:t>Supplementary Material 1</w:t>
      </w:r>
      <w:r>
        <w:rPr>
          <w:rFonts w:ascii="Times New Roman" w:hAnsi="Times New Roman" w:cs="Times New Roman"/>
          <w:b/>
          <w:bCs/>
        </w:rPr>
        <w:t xml:space="preserve">: </w:t>
      </w:r>
      <w:r w:rsidR="00371A66">
        <w:rPr>
          <w:rFonts w:ascii="Times New Roman" w:hAnsi="Times New Roman" w:cs="Times New Roman"/>
          <w:b/>
          <w:bCs/>
        </w:rPr>
        <w:t>Meta-analysis of Treatment Effects of Adjuvant Trastuzumab</w:t>
      </w:r>
    </w:p>
    <w:p w14:paraId="7B661D5E" w14:textId="70EB49F3" w:rsidR="00371A66" w:rsidRDefault="00371A66" w:rsidP="00371A66">
      <w:pPr>
        <w:tabs>
          <w:tab w:val="left" w:pos="1519"/>
        </w:tabs>
        <w:spacing w:line="276" w:lineRule="auto"/>
        <w:jc w:val="both"/>
        <w:rPr>
          <w:rFonts w:ascii="Times New Roman" w:hAnsi="Times New Roman" w:cs="Times New Roman"/>
        </w:rPr>
      </w:pPr>
      <w:r>
        <w:rPr>
          <w:rFonts w:ascii="Times New Roman" w:hAnsi="Times New Roman" w:cs="Times New Roman"/>
        </w:rPr>
        <w:t>We retrieved publications using the keywords "adjuvant trastuzumab" or "</w:t>
      </w:r>
      <w:proofErr w:type="spellStart"/>
      <w:r>
        <w:rPr>
          <w:rFonts w:ascii="Times New Roman" w:hAnsi="Times New Roman" w:cs="Times New Roman"/>
        </w:rPr>
        <w:t>herceptin</w:t>
      </w:r>
      <w:proofErr w:type="spellEnd"/>
      <w:r>
        <w:rPr>
          <w:rFonts w:ascii="Times New Roman" w:hAnsi="Times New Roman" w:cs="Times New Roman"/>
        </w:rPr>
        <w:t xml:space="preserve">" and "breast cancer" and "HER2-positive" with a language limiter (English). Two researchers independently screened the abstracts and titles of the retrieved records and excluded reports of neoadjuvant chemotherapy, observational studies, and chemotherapies not commonly used in Indonesia's oncologic practice. Four eligible studies were included </w:t>
      </w:r>
      <w:r>
        <w:rPr>
          <w:rFonts w:ascii="Times New Roman" w:hAnsi="Times New Roman" w:cs="Times New Roman"/>
        </w:rPr>
        <w:fldChar w:fldCharType="begin">
          <w:fldData xml:space="preserve">PEVuZE5vdGU+PENpdGU+PEF1dGhvcj5Kb2Vuc3V1PC9BdXRob3I+PFllYXI+MjAwOTwvWWVhcj48
UmVjTnVtPjYxPC9SZWNOdW0+PERpc3BsYXlUZXh0PigxLTQpPC9EaXNwbGF5VGV4dD48cmVjb3Jk
PjxyZWMtbnVtYmVyPjYxPC9yZWMtbnVtYmVyPjxmb3JlaWduLWtleXM+PGtleSBhcHA9IkVOIiBk
Yi1pZD0iemEyMDlmZXZrZWQyOXBleGRhOHZzeHJpZHdlZDI1cHB0Zjk5IiB0aW1lc3RhbXA9IjE2
ODc5MzQ1NDQiPjYxPC9rZXk+PC9mb3JlaWduLWtleXM+PHJlZi10eXBlIG5hbWU9IkpvdXJuYWwg
QXJ0aWNsZSI+MTc8L3JlZi10eXBlPjxjb250cmlidXRvcnM+PGF1dGhvcnM+PGF1dGhvcj5Kb2Vu
c3V1LCBIZWlra2k8L2F1dGhvcj48YXV0aG9yPkJvbm8sIFBldHJpPC9hdXRob3I+PGF1dGhvcj5L
YXRhamEsIFZlc2E8L2F1dGhvcj48YXV0aG9yPkFsYW5rbywgVHVvbW88L2F1dGhvcj48YXV0aG9y
Pktva2tvLCBSaWl0dGE8L2F1dGhvcj48YXV0aG9yPkFzb2xhLCBSYWlqYTwvYXV0aG9yPjxhdXRo
b3I+VXRyaWFpbmVuLCBUYXBpbzwvYXV0aG9yPjxhdXRob3I+VHVycGVlbm5pZW1pLUh1amFuZW4s
IFRhaW5hPC9hdXRob3I+PGF1dGhvcj5KeXJra2nDtiwgU2lya2t1PC9hdXRob3I+PGF1dGhvcj5N
w7Z5a2t5bmVuLCBLYXJpPC9hdXRob3I+PGF1dGhvcj5IZWxsZSwgTGVlbmE8L2F1dGhvcj48YXV0
aG9yPkluZ2Fsc3VvLCBTZWlqYTwvYXV0aG9yPjxhdXRob3I+UGFqdW5lbiwgTWFyam88L2F1dGhv
cj48YXV0aG9yPkh1dXNrbywgTWF1cmk8L2F1dGhvcj48YXV0aG9yPlNhbG1pbmVuLCBUYXBpbzwv
YXV0aG9yPjxhdXRob3I+QXV2aW5lbiwgUMOkaXZpPC9hdXRob3I+PGF1dGhvcj5MZWlub25lbiwg
SGFubnU8L2F1dGhvcj48YXV0aG9yPkxlaW5vbmVuLCBNaWthPC9hdXRob3I+PGF1dGhvcj5Jc29s
YSwgSm9ybWE8L2F1dGhvcj48YXV0aG9yPktlbGxva3VtcHUtTGVodGluZW4sIFBpcmtrby1MaWlz
YTwvYXV0aG9yPjwvYXV0aG9ycz48L2NvbnRyaWJ1dG9ycz48dGl0bGVzPjx0aXRsZT5GbHVvcm91
cmFjaWwsIGVwaXJ1YmljaW4sIGFuZCBjeWNsb3Bob3NwaGFtaWRlIHdpdGggZWl0aGVyIGRvY2V0
YXhlbCBvciB2aW5vcmVsYmluZSwgd2l0aCBvciB3aXRob3V0IHRyYXN0dXp1bWFiLCBhcyBhZGp1
dmFudCB0cmVhdG1lbnRzIG9mIGJyZWFzdCBjYW5jZXI6IGZpbmFsIHJlc3VsdHMgb2YgdGhlIEZp
bkhlciB0cmlhbDwvdGl0bGU+PHNlY29uZGFyeS10aXRsZT5KIENsaW4gT25jb2w8L3NlY29uZGFy
eS10aXRsZT48L3RpdGxlcz48cGVyaW9kaWNhbD48ZnVsbC10aXRsZT5KIENsaW4gT25jb2w8L2Z1
bGwtdGl0bGU+PC9wZXJpb2RpY2FsPjxwYWdlcz41Njg1LTU2OTI8L3BhZ2VzPjx2b2x1bWU+Mjc8
L3ZvbHVtZT48bnVtYmVyPjM0PC9udW1iZXI+PGRhdGVzPjx5ZWFyPjIwMDk8L3llYXI+PC9kYXRl
cz48cHVibGlzaGVyPldvbHRlcnMgS2x1d2VyPC9wdWJsaXNoZXI+PGlzYm4+MDczMi0xODNYPC9p
c2JuPjx1cmxzPjxyZWxhdGVkLXVybHM+PHVybD5odHRwczovL2RvaS5vcmcvMTAuMTIwMC9KQ08u
MjAwOC4yMS40NTc3PC91cmw+PC9yZWxhdGVkLXVybHM+PC91cmxzPjxlbGVjdHJvbmljLXJlc291
cmNlLW51bT5odHRwczovL2RvaS5vcmcvMTAuMTIwMC9KQ08uMjAwOC4yMS40NTc3PC9lbGVjdHJv
bmljLXJlc291cmNlLW51bT48YWNjZXNzLWRhdGU+MjAyMy8wNi8yNzwvYWNjZXNzLWRhdGU+PC9y
ZWNvcmQ+PC9DaXRlPjxDaXRlPjxBdXRob3I+UGVyZXo8L0F1dGhvcj48WWVhcj4yMDE0PC9ZZWFy
PjxSZWNOdW0+MjwvUmVjTnVtPjxyZWNvcmQ+PHJlYy1udW1iZXI+MjwvcmVjLW51bWJlcj48Zm9y
ZWlnbi1rZXlzPjxrZXkgYXBwPSJFTiIgZGItaWQ9InphMjA5ZmV2a2VkMjlwZXhkYTh2c3hyaWR3
ZWQyNXBwdGY5OSIgdGltZXN0YW1wPSIxNjgxOTgxOTcxIj4yPC9rZXk+PC9mb3JlaWduLWtleXM+
PHJlZi10eXBlIG5hbWU9IkpvdXJuYWwgQXJ0aWNsZSI+MTc8L3JlZi10eXBlPjxjb250cmlidXRv
cnM+PGF1dGhvcnM+PGF1dGhvcj5QZXJleiwgRS4gQS48L2F1dGhvcj48YXV0aG9yPlJvbW9uZCwg
RS4gSC48L2F1dGhvcj48YXV0aG9yPlN1bWFuLCBWLiBKLjwvYXV0aG9yPjxhdXRob3I+SmVvbmcs
IEouIEguPC9hdXRob3I+PGF1dGhvcj5TbGVkZ2UsIEcuPC9hdXRob3I+PGF1dGhvcj5HZXllciwg
Qy4gRS4sIEpyLjwvYXV0aG9yPjxhdXRob3I+TWFydGlubywgUy48L2F1dGhvcj48YXV0aG9yPlJh
c3RvZ2ksIFAuPC9hdXRob3I+PGF1dGhvcj5HcmFsb3csIEouPC9hdXRob3I+PGF1dGhvcj5Td2Fp
biwgUy4gTS48L2F1dGhvcj48YXV0aG9yPldpbmVyLCBFLiBQLjwvYXV0aG9yPjxhdXRob3I+Q29s
b24tT3Rlcm8sIEcuPC9hdXRob3I+PGF1dGhvcj5EYXZpZHNvbiwgTi4gRS48L2F1dGhvcj48YXV0
aG9yPk1hbW91bmFzLCBFLjwvYXV0aG9yPjxhdXRob3I+WnVqZXdza2ksIEouIEEuPC9hdXRob3I+
PGF1dGhvcj5Xb2xtYXJrLCBOLjwvYXV0aG9yPjwvYXV0aG9ycz48L2NvbnRyaWJ1dG9ycz48YXV0
aC1hZGRyZXNzPkVkaXRoIEEuIFBlcmV6LCBHZXJhcmRvIENvbG9uLU90ZXJvLCB0aGUgTWF5byBD
bGluaWMsIEphY2tzb252aWxsZTsgRWxlZnRoZXJpb3MgTWFtb3VuYXMsIFVuaXZlcnNpdHkgb2Yg
RmxvcmlkYSBIZWFsdGggQ2FuY2VyIENlbnRlci1PcmxhbmRvIEhlYWx0aCwgT3JsYW5kbywgRkw7
IEVkd2FyZCBILiBSb21vbmQsIFVuaXZlcnNpdHkgb2YgS2VudHVja3ksIExleGluZ3RvbiwgS1k7
IFZlcmEgSi4gU3VtYW4sIE1heW8gQ2xpbmljLCBSb2NoZXN0ZXIsIE1OOyBKb25nLUh5ZW9uIEpl
b25nLCBQcml5YSBSYXN0b2dpLCBVbml2ZXJzaXR5IG9mIFBpdHRzYnVyZ2g7IE5hbmN5IEUuIERh
dmlkc29uLCBVbml2ZXJzaXR5IG9mIFBpdHRzYnVyZ2ggQ2FuY2VyIEluc3RpdHV0ZTsgTm9ybWFu
IFdvbG1hcmssIEFsbGVnaGVueSBHZW5lcmFsIEhvc3BpdGFsLCBQaXR0c2J1cmdoLCBQQTsgR2Vv
cmdlIFNsZWRnZSwgU3RhbmZvcmQgVW5pdmVyc2l0eSBTY2hvb2wgb2YgTWVkaWNpbmUsIFN0YW5m
b3JkOyBTaWx2YW5hIE1hcnRpbm8sIFRoZSBBbmdlbGVzIENsaW5pYyBhbmQgUmVzZWFyY2ggSW5z
dGl0dXRlLCBTYW50YSBNb25pY2EsIENBOyBDaGFybGVzIEUuIEdleWVyIEpyLCBWaXJnaW5pYSBD
b21tb253ZWFsdGggVW5pdmVyc2l0eSBNYXNzZXkgQ2FuY2VyIENlbnRlciwgUmljaG1vbmQsIFZB
OyBKdWxpZSBHcmFsb3csIFVuaXZlcnNpdHkgb2YgV2FzaGluZ3Rvbi9TZWF0dGxlIENhbmNlciBD
YXJlIEFsbGlhbmNlLCBTZWF0dGxlLCBXQTsgU2FuZHJhIE0uIFN3YWluLCBNZWRTdGFyIFdhc2hp
bmd0b24gSG9zcGl0YWwgQ2VudGVyLCBXYXNoaW5ndG9uLCBEQzsgRXJpYyBQLiBXaW5lciwgRGFu
YS1GYXJiZXIgQ2FuY2VyIEluc3RpdHV0ZSwgQm9zdG9uLCBNQTsgSm8gQW5uZSBadWpld3NraSwg
TmF0aW9uYWwgSW5zdGl0dXRlcyBvZiBIZWFsdGgsIFJvY2t2aWxsZSwgTUQuIHBlcmV6LmVkaXRo
QG1heW8uZWR1LiYjeEQ7RWRpdGggQS4gUGVyZXosIEdlcmFyZG8gQ29sb24tT3Rlcm8sIHRoZSBN
YXlvIENsaW5pYywgSmFja3NvbnZpbGxlOyBFbGVmdGhlcmlvcyBNYW1vdW5hcywgVW5pdmVyc2l0
eSBvZiBGbG9yaWRhIEhlYWx0aCBDYW5jZXIgQ2VudGVyLU9ybGFuZG8gSGVhbHRoLCBPcmxhbmRv
LCBGTDsgRWR3YXJkIEguIFJvbW9uZCwgVW5pdmVyc2l0eSBvZiBLZW50dWNreSwgTGV4aW5ndG9u
LCBLWTsgVmVyYSBKLiBTdW1hbiwgTWF5byBDbGluaWMsIFJvY2hlc3RlciwgTU47IEpvbmctSHll
b24gSmVvbmcsIFByaXlhIFJhc3RvZ2ksIFVuaXZlcnNpdHkgb2YgUGl0dHNidXJnaDsgTmFuY3kg
RS4gRGF2aWRzb24sIFVuaXZlcnNpdHkgb2YgUGl0dHNidXJnaCBDYW5jZXIgSW5zdGl0dXRlOyBO
b3JtYW4gV29sbWFyaywgQWxsZWdoZW55IEdlbmVyYWwgSG9zcGl0YWwsIFBpdHRzYnVyZ2gsIFBB
OyBHZW9yZ2UgU2xlZGdlLCBTdGFuZm9yZCBVbml2ZXJzaXR5IFNjaG9vbCBvZiBNZWRpY2luZSwg
U3RhbmZvcmQ7IFNpbHZhbmEgTWFydGlubywgVGhlIEFuZ2VsZXMgQ2xpbmljIGFuZCBSZXNlYXJj
aCBJbnN0aXR1dGUsIFNhbnRhIE1vbmljYSwgQ0E7IENoYXJsZXMgRS4gR2V5ZXIgSnIsIFZpcmdp
bmlhIENvbW1vbndlYWx0aCBVbml2ZXJzaXR5IE1hc3NleSBDYW5jZXIgQ2VudGVyLCBSaWNobW9u
ZCwgVkE7IEp1bGllIEdyYWxvdywgVW5pdmVyc2l0eSBvZiBXYXNoaW5ndG9uL1NlYXR0bGUgQ2Fu
Y2VyIENhcmUgQWxsaWFuY2UsIFNlYXR0bGUsIFdBOyBTYW5kcmEgTS4gU3dhaW4sIE1lZFN0YXIg
V2FzaGluZ3RvbiBIb3NwaXRhbCBDZW50ZXIsIFdhc2hpbmd0b24sIERDOyBFcmljIFAuIFdpbmVy
LCBEYW5hLUZhcmJlciBDYW5jZXIgSW5zdGl0dXRlLCBCb3N0b24sIE1BOyBKbyBBbm5lIFp1amV3
c2tpLCBOYXRpb25hbCBJbnN0aXR1dGVzIG9mIEhlYWx0aCwgUm9ja3ZpbGxlLCBNRC48L2F1dGgt
YWRkcmVzcz48dGl0bGVzPjx0aXRsZT5UcmFzdHV6dW1hYiBwbHVzIGFkanV2YW50IGNoZW1vdGhl
cmFweSBmb3IgaHVtYW4gZXBpZGVybWFsIGdyb3d0aCBmYWN0b3IgcmVjZXB0b3IgMi1wb3NpdGl2
ZSBicmVhc3QgY2FuY2VyOiBwbGFubmVkIGpvaW50IGFuYWx5c2lzIG9mIG92ZXJhbGwgc3Vydml2
YWwgZnJvbSBOU0FCUCBCLTMxIGFuZCBOQ0NURyBOOTgzMTwvdGl0bGU+PHNlY29uZGFyeS10aXRs
ZT5KIENsaW4gT25jb2w8L3NlY29uZGFyeS10aXRsZT48L3RpdGxlcz48cGVyaW9kaWNhbD48ZnVs
bC10aXRsZT5KIENsaW4gT25jb2w8L2Z1bGwtdGl0bGU+PC9wZXJpb2RpY2FsPjxwYWdlcz4zNzQ0
LTUyPC9wYWdlcz48dm9sdW1lPjMyPC92b2x1bWU+PG51bWJlcj4zMzwvbnVtYmVyPjxlZGl0aW9u
PjIwMTQvMTAvMjI8L2VkaXRpb24+PGtleXdvcmRzPjxrZXl3b3JkPkFkb2xlc2NlbnQ8L2tleXdv
cmQ+PGtleXdvcmQ+QWR1bHQ8L2tleXdvcmQ+PGtleXdvcmQ+QWdlZDwva2V5d29yZD48a2V5d29y
ZD5BbnRpYm9kaWVzLCBNb25vY2xvbmFsLCBIdW1hbml6ZWQvKmFkbWluaXN0cmF0aW9uICZhbXA7
IGRvc2FnZTwva2V5d29yZD48a2V5d29yZD5BbnRpbmVvcGxhc3RpYyBDb21iaW5lZCBDaGVtb3Ro
ZXJhcHkgUHJvdG9jb2xzLyp0aGVyYXBldXRpYyB1c2U8L2tleXdvcmQ+PGtleXdvcmQ+QnJlYXN0
IE5lb3BsYXNtcy9jaGVtaXN0cnkvKmRydWcgdGhlcmFweS9tb3J0YWxpdHk8L2tleXdvcmQ+PGtl
eXdvcmQ+Q2hlbW90aGVyYXB5LCBBZGp1dmFudDwva2V5d29yZD48a2V5d29yZD5EaXNlYXNlLUZy
ZWUgU3Vydml2YWw8L2tleXdvcmQ+PGtleXdvcmQ+RmVtYWxlPC9rZXl3b3JkPjxrZXl3b3JkPkh1
bWFuczwva2V5d29yZD48a2V5d29yZD5NaWRkbGUgQWdlZDwva2V5d29yZD48a2V5d29yZD5SZWNl
cHRvciwgRXJiQi0yLyphbmFseXNpczwva2V5d29yZD48a2V5d29yZD5UcmFzdHV6dW1hYjwva2V5
d29yZD48L2tleXdvcmRzPjxkYXRlcz48eWVhcj4yMDE0PC95ZWFyPjwvZGF0ZXM+PGlzYm4+MDcz
Mi0xODNYIChQcmludCkmI3hEOzA3MzItMTgzeDwvaXNibj48YWNjZXNzaW9uLW51bT4yNTMzMjI0
OTwvYWNjZXNzaW9uLW51bT48dXJscz48L3VybHM+PGN1c3RvbTI+UE1DNDIyNjgwNSBhcmUgZm91
bmQgYXQgdGhlIGVuZCBvZiB0aGlzIGFydGljbGUuPC9jdXN0b20yPjxlbGVjdHJvbmljLXJlc291
cmNlLW51bT5odHRwczovL2RvaS5vcmcvMTAuMTIwMC9qY28uMjAxNC41NS41NzMwPC9lbGVjdHJv
bmljLXJlc291cmNlLW51bT48cmVtb3RlLWRhdGFiYXNlLXByb3ZpZGVyPk5MTTwvcmVtb3RlLWRh
dGFiYXNlLXByb3ZpZGVyPjxsYW5ndWFnZT5lbmc8L2xhbmd1YWdlPjwvcmVjb3JkPjwvQ2l0ZT48
Q2l0ZT48QXV0aG9yPlNsYW1vbjwvQXV0aG9yPjxZZWFyPjIwMTY8L1llYXI+PFJlY051bT42MDwv
UmVjTnVtPjxyZWNvcmQ+PHJlYy1udW1iZXI+NjA8L3JlYy1udW1iZXI+PGZvcmVpZ24ta2V5cz48
a2V5IGFwcD0iRU4iIGRiLWlkPSJ6YTIwOWZldmtlZDI5cGV4ZGE4dnN4cmlkd2VkMjVwcHRmOTki
IHRpbWVzdGFtcD0iMTY4NzkzNDQyNCI+NjA8L2tleT48L2ZvcmVpZ24ta2V5cz48cmVmLXR5cGUg
bmFtZT0iSm91cm5hbCBBcnRpY2xlIj4xNzwvcmVmLXR5cGU+PGNvbnRyaWJ1dG9ycz48YXV0aG9y
cz48YXV0aG9yPlNsYW1vbiwgRC4gSi48L2F1dGhvcj48YXV0aG9yPkVpZXJtYW5uLCBXLjwvYXV0
aG9yPjxhdXRob3I+Um9iZXJ0LCBOLiBKLjwvYXV0aG9yPjxhdXRob3I+R2llcm1laywgSi48L2F1
dGhvcj48YXV0aG9yPk1hcnRpbiwgTS48L2F1dGhvcj48YXV0aG9yPkphc2lvd2thLCBNLjwvYXV0
aG9yPjxhdXRob3I+TWFja2V5LCBKLiBSLjwvYXV0aG9yPjxhdXRob3I+Q2hhbiwgQS48L2F1dGhv
cj48YXV0aG9yPkxpdSwgTS4gQy48L2F1dGhvcj48YXV0aG9yPlBpbnRlciwgVC48L2F1dGhvcj48
YXV0aG9yPlZhbGVybywgVi48L2F1dGhvcj48YXV0aG9yPkZhbGtzb24sIEMuPC9hdXRob3I+PGF1
dGhvcj5Gb3JuYW5kZXIsIFQuPC9hdXRob3I+PGF1dGhvcj5TaGlmdGFuLCBULiBBLjwvYXV0aG9y
PjxhdXRob3I+QmVuc2ZpYSwgUy48L2F1dGhvcj48YXV0aG9yPkhpdGllciwgUy48L2F1dGhvcj48
YXV0aG9yPlh1LCBOLjwvYXV0aG9yPjxhdXRob3I+QsOpZS1NdW50ZWFudSwgVi48L2F1dGhvcj48
YXV0aG9yPkRyZXZvdCwgUC48L2F1dGhvcj48YXV0aG9yPlByZXNzLCBNLiBGLjwvYXV0aG9yPjxh
dXRob3I+Q3Jvd24sIEouPC9hdXRob3I+PGF1dGhvcj5PbiBCZWhhbGYgb2YgdGhlLCBCY2lyZy1J
bnZlc3RpZ2F0b3JzPC9hdXRob3I+PC9hdXRob3JzPjwvY29udHJpYnV0b3JzPjx0aXRsZXM+PHRp
dGxlPlRlbiB5ZWFyIGZvbGxvdy11cCBvZiBCQ0lSRy0wMDYgY29tcGFyaW5nIGRveG9ydWJpY2lu
IHBsdXMgY3ljbG9waG9zcGhhbWlkZSBmb2xsb3dlZCBieSBkb2NldGF4ZWwgKEFD4oaSVCkgd2l0
aCBkb3hvcnViaWNpbiBwbHVzIGN5Y2xvcGhvc3BoYW1pZGUgZm9sbG93ZWQgYnkgZG9jZXRheGVs
IGFuZCB0cmFzdHV6dW1hYiAoQUPihpJUSCkgd2l0aCBkb2NldGF4ZWwsIGNhcmJvcGxhdGluIGFu
ZCB0cmFzdHV6dW1hYiAoVENIKSBpbiBIRVIyKyBlYXJseSBicmVhc3QgY2FuY2VyPC90aXRsZT48
c2Vjb25kYXJ5LXRpdGxlPkNhbmNlciBSZXNlYXJjaDwvc2Vjb25kYXJ5LXRpdGxlPjwvdGl0bGVz
PjxwZXJpb2RpY2FsPjxmdWxsLXRpdGxlPkNhbmNlciBSZXNlYXJjaDwvZnVsbC10aXRsZT48L3Bl
cmlvZGljYWw+PHBhZ2VzPlM1LTA0PC9wYWdlcz48dm9sdW1lPjc2PC92b2x1bWU+PG51bWJlcj5T
dXBwbCA0PC9udW1iZXI+PGRhdGVzPjx5ZWFyPjIwMTY8L3llYXI+PC9kYXRlcz48aXNibj4wMDA4
LTU0NzI8L2lzYm4+PHVybHM+PHJlbGF0ZWQtdXJscz48dXJsPmh0dHBzOi8vZG9pLm9yZy8xMC4x
MTU4LzE1MzgtNzQ0NS5TQUJDUzE1LVM1LTA0PC91cmw+PC9yZWxhdGVkLXVybHM+PC91cmxzPjxl
bGVjdHJvbmljLXJlc291cmNlLW51bT5odHRwczovL2RvaS5vcmcvMTAuMTE1OC8xNTM4LTc0NDUu
U0FCQ1MxNS1TNS0wNDwvZWxlY3Ryb25pYy1yZXNvdXJjZS1udW0+PGFjY2Vzcy1kYXRlPjYvMjgv
MjAyMzwvYWNjZXNzLWRhdGU+PC9yZWNvcmQ+PC9DaXRlPjxDaXRlPjxBdXRob3I+Q2FtZXJvbjwv
QXV0aG9yPjxZZWFyPjIwMTc8L1llYXI+PFJlY051bT40PC9SZWNOdW0+PHJlY29yZD48cmVjLW51
bWJlcj40PC9yZWMtbnVtYmVyPjxmb3JlaWduLWtleXM+PGtleSBhcHA9IkVOIiBkYi1pZD0iemEy
MDlmZXZrZWQyOXBleGRhOHZzeHJpZHdlZDI1cHB0Zjk5IiB0aW1lc3RhbXA9IjE2ODIwNTU3MjYi
PjQ8L2tleT48L2ZvcmVpZ24ta2V5cz48cmVmLXR5cGUgbmFtZT0iSm91cm5hbCBBcnRpY2xlIj4x
NzwvcmVmLXR5cGU+PGNvbnRyaWJ1dG9ycz48YXV0aG9ycz48YXV0aG9yPkNhbWVyb24sIEQuPC9h
dXRob3I+PGF1dGhvcj5QaWNjYXJ0LUdlYmhhcnQsIE0uIEouPC9hdXRob3I+PGF1dGhvcj5HZWxi
ZXIsIFIuIEQuPC9hdXRob3I+PGF1dGhvcj5Qcm9jdGVyLCBNLjwvYXV0aG9yPjxhdXRob3I+R29s
ZGhpcnNjaCwgQS48L2F1dGhvcj48YXV0aG9yPmRlIEF6YW1idWphLCBFLjwvYXV0aG9yPjxhdXRo
b3I+Q2FzdHJvLCBHLiwgSnIuPC9hdXRob3I+PGF1dGhvcj5VbnRjaCwgTS48L2F1dGhvcj48YXV0
aG9yPlNtaXRoLCBJLjwvYXV0aG9yPjxhdXRob3I+R2lhbm5pLCBMLjwvYXV0aG9yPjxhdXRob3I+
QmFzZWxnYSwgSi48L2F1dGhvcj48YXV0aG9yPkFsLVNha2FmZiwgTi48L2F1dGhvcj48YXV0aG9y
PkxhdWVyLCBTLjwvYXV0aG9yPjxhdXRob3I+TWNGYWRkZW4sIEUuPC9hdXRob3I+PGF1dGhvcj5M
ZXlsYW5kLUpvbmVzLCBCLjwvYXV0aG9yPjxhdXRob3I+QmVsbCwgUi48L2F1dGhvcj48YXV0aG9y
PkRvd3NldHQsIE0uPC9hdXRob3I+PGF1dGhvcj5KYWNraXNjaCwgQy48L2F1dGhvcj48L2F1dGhv
cnM+PC9jb250cmlidXRvcnM+PGF1dGgtYWRkcmVzcz5Vbml2ZXJzaXR5IG9mIEVkaW5idXJnaCBD
YW5jZXIgUmVzZWFyY2ggQ2VudHJlLCBXZXN0ZXJuIEdlbmVyYWwgSG9zcGl0YWwsIEVkaW5idXJn
aCwgVUsuIEVsZWN0cm9uaWMgYWRkcmVzczogZC5jYW1lcm9uQGVkLmFjLnVrLiYjeEQ7RGVwYXJ0
bWVudCBvZiBNZWRpY2luZSwgVW5pdmVyc2l0w6kgTGlicmUgZGUgQnJ1eGVsbGVzLCBCcnVzc2Vs
cywgQmVsZ2l1bS4mI3hEO0JyRUFTVCBEYXRhIENlbnRyZSwgSW5zdGl0dXQgSnVsZXMgQm9yZGV0
LCBVbml2ZXJzaXTDqSBMaWJyZSBkZSBCcnV4ZWxsZXMsIEJydXNzZWxzLCBCZWxnaXVtOyBEZXBh
cnRtZW50IG9mIEJpb3N0YXRpc3RpY3MgYW5kIENvbXB1dGF0aW9uYWwgQmlvbG9neSwgRGFuYS1G
YXJiZXIgQ2FuY2VyIEluc3RpdHV0ZSwgSGFydmFyZCBNZWRpY2FsIFNjaG9vbCwgSGFydmFyZCBU
SCBDaGFuIFNjaG9vbCBvZiBQdWJsaWMgSGVhbHRoIGFuZCBGcm9udGllciBTY2llbmNlIGFuZCBU
ZWNobm9sb2d5IFJlc2VhcmNoIEZvdW5kYXRpb24sIEJvc3RvbiwgTUEsIFVTQS4mI3hEO0Zyb250
aWVyIFNjaWVuY2UgU2NvdGxhbmQgTHRkLCBLaW5jcmFpZywgS2luZ3Vzc2llLCBVSy4mI3hEO0V1
cm9wZWFuIEluc3RpdHV0ZSBvZiBPbmNvbG9neSwgTWlsYW4sIEl0YWx5LiYjeEQ7TWVkaWNhbCBP
bmNvbG9neSBDbGluaWMsIFVuaXZlcnNpdMOpIExpYnJlIGRlIEJydXhlbGxlcywgQnJ1c3NlbHMs
IEJlbGdpdW0uJiN4RDtDbGluaWNhbCBPbmNvbG9neSwgSW5zdGl0dXRvIGRvIEPDom5jZXIgZG8g
RXN0YWRvIGRlIFPDo28gUGF1bG8sIEZhY3VsZGFkZSBkZSBNZWRpY2luYSBkYSBVbml2ZXJzaWRh
ZGUgZGUgU8OjbyBQYXVsbywgU8OjbyBQYXVsbywgQnJhemlsLiYjeEQ7SGVsaW9zIEtsaW5pa3Vt
IEJlcmxpbiBCdWNoLCBNdWx0aWRpc2NpcGxpbmFyeSBCcmVhc3QgQ2FuY2VyIENlbnRlciwgQmVy
bGluLCBHZXJtYW55LiYjeEQ7QnJlYXN0IFVuaXQsIFJveWFsIE1hcnNkZW4gSG9zcGl0YWwsIGFu
ZCBUaGUgSW5zdGl0dXRlIG9mIENhbmNlciBSZXNlYXJjaCwgTG9uZG9uLCBVSy4mI3hEO0RlcGFy
dG1lbnQgb2YgTWVkaWNhbCBPbmNvbG9neSwgU2FuIFJhZmZhZWxlIEhvc3BpdGFsLCBTY2llbnRp
ZmljIEluc3RpdHV0ZSwgTWlsYW4sIEl0YWx5LiYjeEQ7TWVtb3JpYWwgU2xvYW4tS2V0dGVyaW5n
IENhbmNlciBDZW50ZXIsIE5ldyBZb3JrLCBOWSwgVVNBLiYjeEQ7RiBIb2ZmbWFubi1MYSBSb2No
ZSwgQmFzZWwsIFN3aXR6ZXJsYW5kLiYjeEQ7QXZlcmEgQ2FuY2VyIEluc3RpdHV0ZSBDZW50ZXIg
Zm9yIFByZWNpc2lvbiBPbmNvbG9neSwgU2lvdXggRmFsbHMsIFNELCBVU0EuJiN4RDtEZWFraW4g
VW5pdmVyc2l0eSwgV2F1cm4gUG9uZHMsIFZJQywgQXVzdHJhbGlhLiYjeEQ7RGVwYXJ0bWVudCBv
ZiBHeW5lY29sb2d5IGFuZCBPYnN0ZXRyaWNzLCBTYW5hIEtsaW5pa3VtIE9mZmVuYmFjaCwgT2Zm
ZW5iYWNoLCBHZXJtYW55LjwvYXV0aC1hZGRyZXNzPjx0aXRsZXM+PHRpdGxlPjExIHllYXJzJmFw
b3M7IGZvbGxvdy11cCBvZiB0cmFzdHV6dW1hYiBhZnRlciBhZGp1dmFudCBjaGVtb3RoZXJhcHkg
aW4gSEVSMi1wb3NpdGl2ZSBlYXJseSBicmVhc3QgY2FuY2VyOiBmaW5hbCBhbmFseXNpcyBvZiB0
aGUgSEVSY2VwdGluIEFkanV2YW50IChIRVJBKSB0cmlhbDwvdGl0bGU+PHNlY29uZGFyeS10aXRs
ZT5MYW5jZXQ8L3NlY29uZGFyeS10aXRsZT48L3RpdGxlcz48cGVyaW9kaWNhbD48ZnVsbC10aXRs
ZT5MYW5jZXQ8L2Z1bGwtdGl0bGU+PC9wZXJpb2RpY2FsPjxwYWdlcz4xMTk1LTIwNTwvcGFnZXM+
PHZvbHVtZT4zODk8L3ZvbHVtZT48bnVtYmVyPjEwMDc1PC9udW1iZXI+PGVkaXRpb24+MjAxNy8w
Mi8yMjwvZWRpdGlvbj48a2V5d29yZHM+PGtleXdvcmQ+QWR1bHQ8L2tleXdvcmQ+PGtleXdvcmQ+
QWdlZDwva2V5d29yZD48a2V5d29yZD5BbnRpbmVvcGxhc3RpYyBBZ2VudHMsIEltbXVub2xvZ2lj
YWwvKmFkbWluaXN0cmF0aW9uICZhbXA7IGRvc2FnZS9hZHZlcnNlPC9rZXl3b3JkPjxrZXl3b3Jk
PmVmZmVjdHMvdGhlcmFwZXV0aWMgdXNlPC9rZXl3b3JkPjxrZXl3b3JkPkJpb21hcmtlcnMsIFR1
bW9yLyphbmFseXNpczwva2V5d29yZD48a2V5d29yZD5CcmVhc3QgTmVvcGxhc21zL2NoZW1pc3Ry
eS8qZHJ1ZyB0aGVyYXB5L3BhdGhvbG9neTwva2V5d29yZD48a2V5d29yZD5DaGVtb3RoZXJhcHks
IEFkanV2YW50L21ldGhvZHM8L2tleXdvcmQ+PGtleXdvcmQ+RHJ1ZyBBZG1pbmlzdHJhdGlvbiBT
Y2hlZHVsZTwva2V5d29yZD48a2V5d29yZD5GZW1hbGU8L2tleXdvcmQ+PGtleXdvcmQ+Rm9sbG93
LVVwIFN0dWRpZXM8L2tleXdvcmQ+PGtleXdvcmQ+SGVhcnQgRGlzZWFzZXMvY2hlbWljYWxseSBp
bmR1Y2VkPC9rZXl3b3JkPjxrZXl3b3JkPkh1bWFuczwva2V5d29yZD48a2V5d29yZD5LYXBsYW4t
TWVpZXIgRXN0aW1hdGU8L2tleXdvcmQ+PGtleXdvcmQ+TWlkZGxlIEFnZWQ8L2tleXdvcmQ+PGtl
eXdvcmQ+UmVjZXB0b3IsIEVyYkItMi8qYW5hbHlzaXM8L2tleXdvcmQ+PGtleXdvcmQ+VHJhc3R1
enVtYWIvKmFkbWluaXN0cmF0aW9uICZhbXA7IGRvc2FnZS9hZHZlcnNlIGVmZmVjdHMvdGhlcmFw
ZXV0aWMgdXNlPC9rZXl3b3JkPjxrZXl3b3JkPlRyZWF0bWVudCBPdXRjb21lPC9rZXl3b3JkPjwv
a2V5d29yZHM+PGRhdGVzPjx5ZWFyPjIwMTc8L3llYXI+PC9kYXRlcz48aXNibj4wMTQwLTY3MzYg
KFByaW50KSYjeEQ7MDE0MC02NzM2PC9pc2JuPjxhY2Nlc3Npb24tbnVtPjI4MjE1NjY1PC9hY2Nl
c3Npb24tbnVtPjx1cmxzPjwvdXJscz48Y3VzdG9tMj5QTUM1NDY1NjMzPC9jdXN0b20yPjxjdXN0
b202Pk5JSE1TODYxNTY0IGZyb20gQklPRU5TSVMsIG91dHNpZGUgdGhlIHN1Ym1pdHRlZCB3b3Jr
LiBSREcgcmVwb3J0cyBncmFudHMgYXMgc3VwcG9ydCBmb3IgaGlzIGFjYWRlbWljIHNhbGFyeSBm
cm9tIHRoZSBCcmVhc3QgSW50ZXJuYXRpb25hbCBHcm91cCAoQklHKSBhbmQgRiBIb2ZmbWFuLUxh
IFJvY2hlIEx0ZCAoUm9jaGUpIGR1cmluZyB0aGUgY29uZHVjdCBvZiB0aGUgc3R1ZHk7IGFuZCBn
cmFudHMgYXMgc3VwcG9ydCBmb3IgaGlzIGFjYWRlbWljIHNhbGFyeSBmcm9tIEdsYXhvU21pdGhL
bGluZSAoR1NLKSwgUGZpemVyLCBNZXJjaywgQ2VsZ2VuZSwgYW5kIE5vdmFydGlzLCBvdXRzaWRl
IHRoZSBzdWJtaXR0ZWQgd29yay4gRWRBIHJlcG9ydHMgZ3JhbnRzIGFuZCBvdGhlciBmcm9tIFJv
Y2hlLiBJUyByZXBvcnRzIGdyYW50cyBhbmQgb3RoZXIgZnJvbSBOb3ZhcnRpcywgb3V0c2lkZSB0
aGUgc3VibWl0dGVkIHdvcmsuIExHIHJlcG9ydHMgZ3JhbnRzIGFuZCBvdGhlciBmcm9tIE5vdmFy
dGlzLCBvdXRzaWRlIHRoZSBzdWJtaXR0ZWQgd29yay4gTkEtUyByZXBvcnRzIGdyYW50cyBhbmQg
b3RoZXIgZnJvbSBSb2NoZSwgb3V0c2lkZSB0aGUgc3VibWl0dGVkIHdvcms7IGFuZCBlbXBsb3lt
ZW50IHJlbGF0aW9uc2hpcC4gU0wgcmVwb3J0cyBwZXJzb25hbCBmZWVzIGZyb20gUm9jaGUsIGR1
cmluZyB0aGUgY29uZHVjdCBvZiB0aGUgc3R1ZHk7IHBlcnNvbmFsIGZlZXMgZnJvbSBSb2NoZSwg
b3V0c2lkZSB0aGUgc3VibWl0dGVkIHdvcmsuIEVNIHJlcG9ydHMgb3RoZXIgZnJvbSBGcm9udGll
ciBTY2llbmNlIChTY290bGFuZCkgTHRkLCBkdXJpbmcgdGhlIGNvbmR1Y3Qgb2YgdGhlIHN0dWR5
OyBhbmQgb3RoZXIgZnJvbSBOb3ZhcnRpcywgQXN0cmFaZW5lY2EsIFJvY2hlLCBhbmQgR1NLLCBv
dXRzaWRlIHRoZSBzdWJtaXR0ZWQgd29yay4gQkwtSiByZXBvcnRzIGhlIHdhcyBhIG1lbWJlciBv
ZiBhIFNjaWVudGlmaWMgQWR2aXNvcnkgQm9hcmQgcGVydGFpbmluZyB0byBiaW9zaW1pbGFycyBv
ZiBIZXJjZXB0aW4gd2l0aGluIHRoZSBwYXN0IHllYXIuIFJCIHJlcG9ydHMgcGVyc29uYWwgZmVl
cyBmcm9tIFJvY2hlLCBvdXRzaWRlIHRoZSBzdWJtaXR0ZWQgd29yay4gTUQgcmVwb3J0cyBncmFu
dHMgZnJvbSBSb2NoZS9HZW5ldGVjaCwgZHVyaW5nIHRoZSBjb25kdWN0IG9mIHRoZSBzdHVkeTsg
YW5kIGdyYW50cyBhbmQgcGVyc29uYWwgZmVlcyBmcm9tIFJvY2hlL0dlbmV0ZWNoLCBvdXRzaWRl
IHRoZSBzdWJtaXR0ZWQgd29yay4gTUpQLUcgcmVwb3J0cyBwZXJzb25hbCBmZWVzIGZyb20gUm9j
aGUgb3V0c2lkZSB0aGUgc3VibWl0dGVkIHdvcmsuIE1QIHJlcG9ydHMgdGhhdCBoZXIgaW5zdGl0
dXRpb24gcmVjZWl2ZWQgZnVuZGluZyBmcm9tIFJvY2hlIHRvIGNvbmR1Y3QgdGhlIHN0dWR5LiBB
RywgR0MsIE1VLCBKQiwgYW5kIENKIGRlY2xhcmUgbm8gY29tcGV0aW5nIGludGVyZXN0cy48L2N1
c3RvbTY+PGVsZWN0cm9uaWMtcmVzb3VyY2UtbnVtPmh0dHBzOi8vZG9pLm9yZy8xMC4xMDE2L3Mw
MTQwLTY3MzYoMTYpMzI2MTYtMjwvZWxlY3Ryb25pYy1yZXNvdXJjZS1udW0+PHJlbW90ZS1kYXRh
YmFzZS1wcm92aWRlcj5OTE08L3JlbW90ZS1kYXRhYmFzZS1wcm92aWRlcj48bGFuZ3VhZ2U+ZW5n
PC9sYW5ndWFnZT48L3JlY29yZD48L0NpdGU+PC9FbmROb3RlPgB=
</w:fldData>
        </w:fldChar>
      </w:r>
      <w:r w:rsidR="009D0939">
        <w:rPr>
          <w:rFonts w:ascii="Times New Roman" w:hAnsi="Times New Roman" w:cs="Times New Roman"/>
        </w:rPr>
        <w:instrText xml:space="preserve"> ADDIN EN.CITE </w:instrText>
      </w:r>
      <w:r w:rsidR="009D0939">
        <w:rPr>
          <w:rFonts w:ascii="Times New Roman" w:hAnsi="Times New Roman" w:cs="Times New Roman"/>
        </w:rPr>
        <w:fldChar w:fldCharType="begin">
          <w:fldData xml:space="preserve">PEVuZE5vdGU+PENpdGU+PEF1dGhvcj5Kb2Vuc3V1PC9BdXRob3I+PFllYXI+MjAwOTwvWWVhcj48
UmVjTnVtPjYxPC9SZWNOdW0+PERpc3BsYXlUZXh0PigxLTQpPC9EaXNwbGF5VGV4dD48cmVjb3Jk
PjxyZWMtbnVtYmVyPjYxPC9yZWMtbnVtYmVyPjxmb3JlaWduLWtleXM+PGtleSBhcHA9IkVOIiBk
Yi1pZD0iemEyMDlmZXZrZWQyOXBleGRhOHZzeHJpZHdlZDI1cHB0Zjk5IiB0aW1lc3RhbXA9IjE2
ODc5MzQ1NDQiPjYxPC9rZXk+PC9mb3JlaWduLWtleXM+PHJlZi10eXBlIG5hbWU9IkpvdXJuYWwg
QXJ0aWNsZSI+MTc8L3JlZi10eXBlPjxjb250cmlidXRvcnM+PGF1dGhvcnM+PGF1dGhvcj5Kb2Vu
c3V1LCBIZWlra2k8L2F1dGhvcj48YXV0aG9yPkJvbm8sIFBldHJpPC9hdXRob3I+PGF1dGhvcj5L
YXRhamEsIFZlc2E8L2F1dGhvcj48YXV0aG9yPkFsYW5rbywgVHVvbW88L2F1dGhvcj48YXV0aG9y
Pktva2tvLCBSaWl0dGE8L2F1dGhvcj48YXV0aG9yPkFzb2xhLCBSYWlqYTwvYXV0aG9yPjxhdXRo
b3I+VXRyaWFpbmVuLCBUYXBpbzwvYXV0aG9yPjxhdXRob3I+VHVycGVlbm5pZW1pLUh1amFuZW4s
IFRhaW5hPC9hdXRob3I+PGF1dGhvcj5KeXJra2nDtiwgU2lya2t1PC9hdXRob3I+PGF1dGhvcj5N
w7Z5a2t5bmVuLCBLYXJpPC9hdXRob3I+PGF1dGhvcj5IZWxsZSwgTGVlbmE8L2F1dGhvcj48YXV0
aG9yPkluZ2Fsc3VvLCBTZWlqYTwvYXV0aG9yPjxhdXRob3I+UGFqdW5lbiwgTWFyam88L2F1dGhv
cj48YXV0aG9yPkh1dXNrbywgTWF1cmk8L2F1dGhvcj48YXV0aG9yPlNhbG1pbmVuLCBUYXBpbzwv
YXV0aG9yPjxhdXRob3I+QXV2aW5lbiwgUMOkaXZpPC9hdXRob3I+PGF1dGhvcj5MZWlub25lbiwg
SGFubnU8L2F1dGhvcj48YXV0aG9yPkxlaW5vbmVuLCBNaWthPC9hdXRob3I+PGF1dGhvcj5Jc29s
YSwgSm9ybWE8L2F1dGhvcj48YXV0aG9yPktlbGxva3VtcHUtTGVodGluZW4sIFBpcmtrby1MaWlz
YTwvYXV0aG9yPjwvYXV0aG9ycz48L2NvbnRyaWJ1dG9ycz48dGl0bGVzPjx0aXRsZT5GbHVvcm91
cmFjaWwsIGVwaXJ1YmljaW4sIGFuZCBjeWNsb3Bob3NwaGFtaWRlIHdpdGggZWl0aGVyIGRvY2V0
YXhlbCBvciB2aW5vcmVsYmluZSwgd2l0aCBvciB3aXRob3V0IHRyYXN0dXp1bWFiLCBhcyBhZGp1
dmFudCB0cmVhdG1lbnRzIG9mIGJyZWFzdCBjYW5jZXI6IGZpbmFsIHJlc3VsdHMgb2YgdGhlIEZp
bkhlciB0cmlhbDwvdGl0bGU+PHNlY29uZGFyeS10aXRsZT5KIENsaW4gT25jb2w8L3NlY29uZGFy
eS10aXRsZT48L3RpdGxlcz48cGVyaW9kaWNhbD48ZnVsbC10aXRsZT5KIENsaW4gT25jb2w8L2Z1
bGwtdGl0bGU+PC9wZXJpb2RpY2FsPjxwYWdlcz41Njg1LTU2OTI8L3BhZ2VzPjx2b2x1bWU+Mjc8
L3ZvbHVtZT48bnVtYmVyPjM0PC9udW1iZXI+PGRhdGVzPjx5ZWFyPjIwMDk8L3llYXI+PC9kYXRl
cz48cHVibGlzaGVyPldvbHRlcnMgS2x1d2VyPC9wdWJsaXNoZXI+PGlzYm4+MDczMi0xODNYPC9p
c2JuPjx1cmxzPjxyZWxhdGVkLXVybHM+PHVybD5odHRwczovL2RvaS5vcmcvMTAuMTIwMC9KQ08u
MjAwOC4yMS40NTc3PC91cmw+PC9yZWxhdGVkLXVybHM+PC91cmxzPjxlbGVjdHJvbmljLXJlc291
cmNlLW51bT5odHRwczovL2RvaS5vcmcvMTAuMTIwMC9KQ08uMjAwOC4yMS40NTc3PC9lbGVjdHJv
bmljLXJlc291cmNlLW51bT48YWNjZXNzLWRhdGU+MjAyMy8wNi8yNzwvYWNjZXNzLWRhdGU+PC9y
ZWNvcmQ+PC9DaXRlPjxDaXRlPjxBdXRob3I+UGVyZXo8L0F1dGhvcj48WWVhcj4yMDE0PC9ZZWFy
PjxSZWNOdW0+MjwvUmVjTnVtPjxyZWNvcmQ+PHJlYy1udW1iZXI+MjwvcmVjLW51bWJlcj48Zm9y
ZWlnbi1rZXlzPjxrZXkgYXBwPSJFTiIgZGItaWQ9InphMjA5ZmV2a2VkMjlwZXhkYTh2c3hyaWR3
ZWQyNXBwdGY5OSIgdGltZXN0YW1wPSIxNjgxOTgxOTcxIj4yPC9rZXk+PC9mb3JlaWduLWtleXM+
PHJlZi10eXBlIG5hbWU9IkpvdXJuYWwgQXJ0aWNsZSI+MTc8L3JlZi10eXBlPjxjb250cmlidXRv
cnM+PGF1dGhvcnM+PGF1dGhvcj5QZXJleiwgRS4gQS48L2F1dGhvcj48YXV0aG9yPlJvbW9uZCwg
RS4gSC48L2F1dGhvcj48YXV0aG9yPlN1bWFuLCBWLiBKLjwvYXV0aG9yPjxhdXRob3I+SmVvbmcs
IEouIEguPC9hdXRob3I+PGF1dGhvcj5TbGVkZ2UsIEcuPC9hdXRob3I+PGF1dGhvcj5HZXllciwg
Qy4gRS4sIEpyLjwvYXV0aG9yPjxhdXRob3I+TWFydGlubywgUy48L2F1dGhvcj48YXV0aG9yPlJh
c3RvZ2ksIFAuPC9hdXRob3I+PGF1dGhvcj5HcmFsb3csIEouPC9hdXRob3I+PGF1dGhvcj5Td2Fp
biwgUy4gTS48L2F1dGhvcj48YXV0aG9yPldpbmVyLCBFLiBQLjwvYXV0aG9yPjxhdXRob3I+Q29s
b24tT3Rlcm8sIEcuPC9hdXRob3I+PGF1dGhvcj5EYXZpZHNvbiwgTi4gRS48L2F1dGhvcj48YXV0
aG9yPk1hbW91bmFzLCBFLjwvYXV0aG9yPjxhdXRob3I+WnVqZXdza2ksIEouIEEuPC9hdXRob3I+
PGF1dGhvcj5Xb2xtYXJrLCBOLjwvYXV0aG9yPjwvYXV0aG9ycz48L2NvbnRyaWJ1dG9ycz48YXV0
aC1hZGRyZXNzPkVkaXRoIEEuIFBlcmV6LCBHZXJhcmRvIENvbG9uLU90ZXJvLCB0aGUgTWF5byBD
bGluaWMsIEphY2tzb252aWxsZTsgRWxlZnRoZXJpb3MgTWFtb3VuYXMsIFVuaXZlcnNpdHkgb2Yg
RmxvcmlkYSBIZWFsdGggQ2FuY2VyIENlbnRlci1PcmxhbmRvIEhlYWx0aCwgT3JsYW5kbywgRkw7
IEVkd2FyZCBILiBSb21vbmQsIFVuaXZlcnNpdHkgb2YgS2VudHVja3ksIExleGluZ3RvbiwgS1k7
IFZlcmEgSi4gU3VtYW4sIE1heW8gQ2xpbmljLCBSb2NoZXN0ZXIsIE1OOyBKb25nLUh5ZW9uIEpl
b25nLCBQcml5YSBSYXN0b2dpLCBVbml2ZXJzaXR5IG9mIFBpdHRzYnVyZ2g7IE5hbmN5IEUuIERh
dmlkc29uLCBVbml2ZXJzaXR5IG9mIFBpdHRzYnVyZ2ggQ2FuY2VyIEluc3RpdHV0ZTsgTm9ybWFu
IFdvbG1hcmssIEFsbGVnaGVueSBHZW5lcmFsIEhvc3BpdGFsLCBQaXR0c2J1cmdoLCBQQTsgR2Vv
cmdlIFNsZWRnZSwgU3RhbmZvcmQgVW5pdmVyc2l0eSBTY2hvb2wgb2YgTWVkaWNpbmUsIFN0YW5m
b3JkOyBTaWx2YW5hIE1hcnRpbm8sIFRoZSBBbmdlbGVzIENsaW5pYyBhbmQgUmVzZWFyY2ggSW5z
dGl0dXRlLCBTYW50YSBNb25pY2EsIENBOyBDaGFybGVzIEUuIEdleWVyIEpyLCBWaXJnaW5pYSBD
b21tb253ZWFsdGggVW5pdmVyc2l0eSBNYXNzZXkgQ2FuY2VyIENlbnRlciwgUmljaG1vbmQsIFZB
OyBKdWxpZSBHcmFsb3csIFVuaXZlcnNpdHkgb2YgV2FzaGluZ3Rvbi9TZWF0dGxlIENhbmNlciBD
YXJlIEFsbGlhbmNlLCBTZWF0dGxlLCBXQTsgU2FuZHJhIE0uIFN3YWluLCBNZWRTdGFyIFdhc2hp
bmd0b24gSG9zcGl0YWwgQ2VudGVyLCBXYXNoaW5ndG9uLCBEQzsgRXJpYyBQLiBXaW5lciwgRGFu
YS1GYXJiZXIgQ2FuY2VyIEluc3RpdHV0ZSwgQm9zdG9uLCBNQTsgSm8gQW5uZSBadWpld3NraSwg
TmF0aW9uYWwgSW5zdGl0dXRlcyBvZiBIZWFsdGgsIFJvY2t2aWxsZSwgTUQuIHBlcmV6LmVkaXRo
QG1heW8uZWR1LiYjeEQ7RWRpdGggQS4gUGVyZXosIEdlcmFyZG8gQ29sb24tT3Rlcm8sIHRoZSBN
YXlvIENsaW5pYywgSmFja3NvbnZpbGxlOyBFbGVmdGhlcmlvcyBNYW1vdW5hcywgVW5pdmVyc2l0
eSBvZiBGbG9yaWRhIEhlYWx0aCBDYW5jZXIgQ2VudGVyLU9ybGFuZG8gSGVhbHRoLCBPcmxhbmRv
LCBGTDsgRWR3YXJkIEguIFJvbW9uZCwgVW5pdmVyc2l0eSBvZiBLZW50dWNreSwgTGV4aW5ndG9u
LCBLWTsgVmVyYSBKLiBTdW1hbiwgTWF5byBDbGluaWMsIFJvY2hlc3RlciwgTU47IEpvbmctSHll
b24gSmVvbmcsIFByaXlhIFJhc3RvZ2ksIFVuaXZlcnNpdHkgb2YgUGl0dHNidXJnaDsgTmFuY3kg
RS4gRGF2aWRzb24sIFVuaXZlcnNpdHkgb2YgUGl0dHNidXJnaCBDYW5jZXIgSW5zdGl0dXRlOyBO
b3JtYW4gV29sbWFyaywgQWxsZWdoZW55IEdlbmVyYWwgSG9zcGl0YWwsIFBpdHRzYnVyZ2gsIFBB
OyBHZW9yZ2UgU2xlZGdlLCBTdGFuZm9yZCBVbml2ZXJzaXR5IFNjaG9vbCBvZiBNZWRpY2luZSwg
U3RhbmZvcmQ7IFNpbHZhbmEgTWFydGlubywgVGhlIEFuZ2VsZXMgQ2xpbmljIGFuZCBSZXNlYXJj
aCBJbnN0aXR1dGUsIFNhbnRhIE1vbmljYSwgQ0E7IENoYXJsZXMgRS4gR2V5ZXIgSnIsIFZpcmdp
bmlhIENvbW1vbndlYWx0aCBVbml2ZXJzaXR5IE1hc3NleSBDYW5jZXIgQ2VudGVyLCBSaWNobW9u
ZCwgVkE7IEp1bGllIEdyYWxvdywgVW5pdmVyc2l0eSBvZiBXYXNoaW5ndG9uL1NlYXR0bGUgQ2Fu
Y2VyIENhcmUgQWxsaWFuY2UsIFNlYXR0bGUsIFdBOyBTYW5kcmEgTS4gU3dhaW4sIE1lZFN0YXIg
V2FzaGluZ3RvbiBIb3NwaXRhbCBDZW50ZXIsIFdhc2hpbmd0b24sIERDOyBFcmljIFAuIFdpbmVy
LCBEYW5hLUZhcmJlciBDYW5jZXIgSW5zdGl0dXRlLCBCb3N0b24sIE1BOyBKbyBBbm5lIFp1amV3
c2tpLCBOYXRpb25hbCBJbnN0aXR1dGVzIG9mIEhlYWx0aCwgUm9ja3ZpbGxlLCBNRC48L2F1dGgt
YWRkcmVzcz48dGl0bGVzPjx0aXRsZT5UcmFzdHV6dW1hYiBwbHVzIGFkanV2YW50IGNoZW1vdGhl
cmFweSBmb3IgaHVtYW4gZXBpZGVybWFsIGdyb3d0aCBmYWN0b3IgcmVjZXB0b3IgMi1wb3NpdGl2
ZSBicmVhc3QgY2FuY2VyOiBwbGFubmVkIGpvaW50IGFuYWx5c2lzIG9mIG92ZXJhbGwgc3Vydml2
YWwgZnJvbSBOU0FCUCBCLTMxIGFuZCBOQ0NURyBOOTgzMTwvdGl0bGU+PHNlY29uZGFyeS10aXRs
ZT5KIENsaW4gT25jb2w8L3NlY29uZGFyeS10aXRsZT48L3RpdGxlcz48cGVyaW9kaWNhbD48ZnVs
bC10aXRsZT5KIENsaW4gT25jb2w8L2Z1bGwtdGl0bGU+PC9wZXJpb2RpY2FsPjxwYWdlcz4zNzQ0
LTUyPC9wYWdlcz48dm9sdW1lPjMyPC92b2x1bWU+PG51bWJlcj4zMzwvbnVtYmVyPjxlZGl0aW9u
PjIwMTQvMTAvMjI8L2VkaXRpb24+PGtleXdvcmRzPjxrZXl3b3JkPkFkb2xlc2NlbnQ8L2tleXdv
cmQ+PGtleXdvcmQ+QWR1bHQ8L2tleXdvcmQ+PGtleXdvcmQ+QWdlZDwva2V5d29yZD48a2V5d29y
ZD5BbnRpYm9kaWVzLCBNb25vY2xvbmFsLCBIdW1hbml6ZWQvKmFkbWluaXN0cmF0aW9uICZhbXA7
IGRvc2FnZTwva2V5d29yZD48a2V5d29yZD5BbnRpbmVvcGxhc3RpYyBDb21iaW5lZCBDaGVtb3Ro
ZXJhcHkgUHJvdG9jb2xzLyp0aGVyYXBldXRpYyB1c2U8L2tleXdvcmQ+PGtleXdvcmQ+QnJlYXN0
IE5lb3BsYXNtcy9jaGVtaXN0cnkvKmRydWcgdGhlcmFweS9tb3J0YWxpdHk8L2tleXdvcmQ+PGtl
eXdvcmQ+Q2hlbW90aGVyYXB5LCBBZGp1dmFudDwva2V5d29yZD48a2V5d29yZD5EaXNlYXNlLUZy
ZWUgU3Vydml2YWw8L2tleXdvcmQ+PGtleXdvcmQ+RmVtYWxlPC9rZXl3b3JkPjxrZXl3b3JkPkh1
bWFuczwva2V5d29yZD48a2V5d29yZD5NaWRkbGUgQWdlZDwva2V5d29yZD48a2V5d29yZD5SZWNl
cHRvciwgRXJiQi0yLyphbmFseXNpczwva2V5d29yZD48a2V5d29yZD5UcmFzdHV6dW1hYjwva2V5
d29yZD48L2tleXdvcmRzPjxkYXRlcz48eWVhcj4yMDE0PC95ZWFyPjwvZGF0ZXM+PGlzYm4+MDcz
Mi0xODNYIChQcmludCkmI3hEOzA3MzItMTgzeDwvaXNibj48YWNjZXNzaW9uLW51bT4yNTMzMjI0
OTwvYWNjZXNzaW9uLW51bT48dXJscz48L3VybHM+PGN1c3RvbTI+UE1DNDIyNjgwNSBhcmUgZm91
bmQgYXQgdGhlIGVuZCBvZiB0aGlzIGFydGljbGUuPC9jdXN0b20yPjxlbGVjdHJvbmljLXJlc291
cmNlLW51bT5odHRwczovL2RvaS5vcmcvMTAuMTIwMC9qY28uMjAxNC41NS41NzMwPC9lbGVjdHJv
bmljLXJlc291cmNlLW51bT48cmVtb3RlLWRhdGFiYXNlLXByb3ZpZGVyPk5MTTwvcmVtb3RlLWRh
dGFiYXNlLXByb3ZpZGVyPjxsYW5ndWFnZT5lbmc8L2xhbmd1YWdlPjwvcmVjb3JkPjwvQ2l0ZT48
Q2l0ZT48QXV0aG9yPlNsYW1vbjwvQXV0aG9yPjxZZWFyPjIwMTY8L1llYXI+PFJlY051bT42MDwv
UmVjTnVtPjxyZWNvcmQ+PHJlYy1udW1iZXI+NjA8L3JlYy1udW1iZXI+PGZvcmVpZ24ta2V5cz48
a2V5IGFwcD0iRU4iIGRiLWlkPSJ6YTIwOWZldmtlZDI5cGV4ZGE4dnN4cmlkd2VkMjVwcHRmOTki
IHRpbWVzdGFtcD0iMTY4NzkzNDQyNCI+NjA8L2tleT48L2ZvcmVpZ24ta2V5cz48cmVmLXR5cGUg
bmFtZT0iSm91cm5hbCBBcnRpY2xlIj4xNzwvcmVmLXR5cGU+PGNvbnRyaWJ1dG9ycz48YXV0aG9y
cz48YXV0aG9yPlNsYW1vbiwgRC4gSi48L2F1dGhvcj48YXV0aG9yPkVpZXJtYW5uLCBXLjwvYXV0
aG9yPjxhdXRob3I+Um9iZXJ0LCBOLiBKLjwvYXV0aG9yPjxhdXRob3I+R2llcm1laywgSi48L2F1
dGhvcj48YXV0aG9yPk1hcnRpbiwgTS48L2F1dGhvcj48YXV0aG9yPkphc2lvd2thLCBNLjwvYXV0
aG9yPjxhdXRob3I+TWFja2V5LCBKLiBSLjwvYXV0aG9yPjxhdXRob3I+Q2hhbiwgQS48L2F1dGhv
cj48YXV0aG9yPkxpdSwgTS4gQy48L2F1dGhvcj48YXV0aG9yPlBpbnRlciwgVC48L2F1dGhvcj48
YXV0aG9yPlZhbGVybywgVi48L2F1dGhvcj48YXV0aG9yPkZhbGtzb24sIEMuPC9hdXRob3I+PGF1
dGhvcj5Gb3JuYW5kZXIsIFQuPC9hdXRob3I+PGF1dGhvcj5TaGlmdGFuLCBULiBBLjwvYXV0aG9y
PjxhdXRob3I+QmVuc2ZpYSwgUy48L2F1dGhvcj48YXV0aG9yPkhpdGllciwgUy48L2F1dGhvcj48
YXV0aG9yPlh1LCBOLjwvYXV0aG9yPjxhdXRob3I+QsOpZS1NdW50ZWFudSwgVi48L2F1dGhvcj48
YXV0aG9yPkRyZXZvdCwgUC48L2F1dGhvcj48YXV0aG9yPlByZXNzLCBNLiBGLjwvYXV0aG9yPjxh
dXRob3I+Q3Jvd24sIEouPC9hdXRob3I+PGF1dGhvcj5PbiBCZWhhbGYgb2YgdGhlLCBCY2lyZy1J
bnZlc3RpZ2F0b3JzPC9hdXRob3I+PC9hdXRob3JzPjwvY29udHJpYnV0b3JzPjx0aXRsZXM+PHRp
dGxlPlRlbiB5ZWFyIGZvbGxvdy11cCBvZiBCQ0lSRy0wMDYgY29tcGFyaW5nIGRveG9ydWJpY2lu
IHBsdXMgY3ljbG9waG9zcGhhbWlkZSBmb2xsb3dlZCBieSBkb2NldGF4ZWwgKEFD4oaSVCkgd2l0
aCBkb3hvcnViaWNpbiBwbHVzIGN5Y2xvcGhvc3BoYW1pZGUgZm9sbG93ZWQgYnkgZG9jZXRheGVs
IGFuZCB0cmFzdHV6dW1hYiAoQUPihpJUSCkgd2l0aCBkb2NldGF4ZWwsIGNhcmJvcGxhdGluIGFu
ZCB0cmFzdHV6dW1hYiAoVENIKSBpbiBIRVIyKyBlYXJseSBicmVhc3QgY2FuY2VyPC90aXRsZT48
c2Vjb25kYXJ5LXRpdGxlPkNhbmNlciBSZXNlYXJjaDwvc2Vjb25kYXJ5LXRpdGxlPjwvdGl0bGVz
PjxwZXJpb2RpY2FsPjxmdWxsLXRpdGxlPkNhbmNlciBSZXNlYXJjaDwvZnVsbC10aXRsZT48L3Bl
cmlvZGljYWw+PHBhZ2VzPlM1LTA0PC9wYWdlcz48dm9sdW1lPjc2PC92b2x1bWU+PG51bWJlcj5T
dXBwbCA0PC9udW1iZXI+PGRhdGVzPjx5ZWFyPjIwMTY8L3llYXI+PC9kYXRlcz48aXNibj4wMDA4
LTU0NzI8L2lzYm4+PHVybHM+PHJlbGF0ZWQtdXJscz48dXJsPmh0dHBzOi8vZG9pLm9yZy8xMC4x
MTU4LzE1MzgtNzQ0NS5TQUJDUzE1LVM1LTA0PC91cmw+PC9yZWxhdGVkLXVybHM+PC91cmxzPjxl
bGVjdHJvbmljLXJlc291cmNlLW51bT5odHRwczovL2RvaS5vcmcvMTAuMTE1OC8xNTM4LTc0NDUu
U0FCQ1MxNS1TNS0wNDwvZWxlY3Ryb25pYy1yZXNvdXJjZS1udW0+PGFjY2Vzcy1kYXRlPjYvMjgv
MjAyMzwvYWNjZXNzLWRhdGU+PC9yZWNvcmQ+PC9DaXRlPjxDaXRlPjxBdXRob3I+Q2FtZXJvbjwv
QXV0aG9yPjxZZWFyPjIwMTc8L1llYXI+PFJlY051bT40PC9SZWNOdW0+PHJlY29yZD48cmVjLW51
bWJlcj40PC9yZWMtbnVtYmVyPjxmb3JlaWduLWtleXM+PGtleSBhcHA9IkVOIiBkYi1pZD0iemEy
MDlmZXZrZWQyOXBleGRhOHZzeHJpZHdlZDI1cHB0Zjk5IiB0aW1lc3RhbXA9IjE2ODIwNTU3MjYi
PjQ8L2tleT48L2ZvcmVpZ24ta2V5cz48cmVmLXR5cGUgbmFtZT0iSm91cm5hbCBBcnRpY2xlIj4x
NzwvcmVmLXR5cGU+PGNvbnRyaWJ1dG9ycz48YXV0aG9ycz48YXV0aG9yPkNhbWVyb24sIEQuPC9h
dXRob3I+PGF1dGhvcj5QaWNjYXJ0LUdlYmhhcnQsIE0uIEouPC9hdXRob3I+PGF1dGhvcj5HZWxi
ZXIsIFIuIEQuPC9hdXRob3I+PGF1dGhvcj5Qcm9jdGVyLCBNLjwvYXV0aG9yPjxhdXRob3I+R29s
ZGhpcnNjaCwgQS48L2F1dGhvcj48YXV0aG9yPmRlIEF6YW1idWphLCBFLjwvYXV0aG9yPjxhdXRo
b3I+Q2FzdHJvLCBHLiwgSnIuPC9hdXRob3I+PGF1dGhvcj5VbnRjaCwgTS48L2F1dGhvcj48YXV0
aG9yPlNtaXRoLCBJLjwvYXV0aG9yPjxhdXRob3I+R2lhbm5pLCBMLjwvYXV0aG9yPjxhdXRob3I+
QmFzZWxnYSwgSi48L2F1dGhvcj48YXV0aG9yPkFsLVNha2FmZiwgTi48L2F1dGhvcj48YXV0aG9y
PkxhdWVyLCBTLjwvYXV0aG9yPjxhdXRob3I+TWNGYWRkZW4sIEUuPC9hdXRob3I+PGF1dGhvcj5M
ZXlsYW5kLUpvbmVzLCBCLjwvYXV0aG9yPjxhdXRob3I+QmVsbCwgUi48L2F1dGhvcj48YXV0aG9y
PkRvd3NldHQsIE0uPC9hdXRob3I+PGF1dGhvcj5KYWNraXNjaCwgQy48L2F1dGhvcj48L2F1dGhv
cnM+PC9jb250cmlidXRvcnM+PGF1dGgtYWRkcmVzcz5Vbml2ZXJzaXR5IG9mIEVkaW5idXJnaCBD
YW5jZXIgUmVzZWFyY2ggQ2VudHJlLCBXZXN0ZXJuIEdlbmVyYWwgSG9zcGl0YWwsIEVkaW5idXJn
aCwgVUsuIEVsZWN0cm9uaWMgYWRkcmVzczogZC5jYW1lcm9uQGVkLmFjLnVrLiYjeEQ7RGVwYXJ0
bWVudCBvZiBNZWRpY2luZSwgVW5pdmVyc2l0w6kgTGlicmUgZGUgQnJ1eGVsbGVzLCBCcnVzc2Vs
cywgQmVsZ2l1bS4mI3hEO0JyRUFTVCBEYXRhIENlbnRyZSwgSW5zdGl0dXQgSnVsZXMgQm9yZGV0
LCBVbml2ZXJzaXTDqSBMaWJyZSBkZSBCcnV4ZWxsZXMsIEJydXNzZWxzLCBCZWxnaXVtOyBEZXBh
cnRtZW50IG9mIEJpb3N0YXRpc3RpY3MgYW5kIENvbXB1dGF0aW9uYWwgQmlvbG9neSwgRGFuYS1G
YXJiZXIgQ2FuY2VyIEluc3RpdHV0ZSwgSGFydmFyZCBNZWRpY2FsIFNjaG9vbCwgSGFydmFyZCBU
SCBDaGFuIFNjaG9vbCBvZiBQdWJsaWMgSGVhbHRoIGFuZCBGcm9udGllciBTY2llbmNlIGFuZCBU
ZWNobm9sb2d5IFJlc2VhcmNoIEZvdW5kYXRpb24sIEJvc3RvbiwgTUEsIFVTQS4mI3hEO0Zyb250
aWVyIFNjaWVuY2UgU2NvdGxhbmQgTHRkLCBLaW5jcmFpZywgS2luZ3Vzc2llLCBVSy4mI3hEO0V1
cm9wZWFuIEluc3RpdHV0ZSBvZiBPbmNvbG9neSwgTWlsYW4sIEl0YWx5LiYjeEQ7TWVkaWNhbCBP
bmNvbG9neSBDbGluaWMsIFVuaXZlcnNpdMOpIExpYnJlIGRlIEJydXhlbGxlcywgQnJ1c3NlbHMs
IEJlbGdpdW0uJiN4RDtDbGluaWNhbCBPbmNvbG9neSwgSW5zdGl0dXRvIGRvIEPDom5jZXIgZG8g
RXN0YWRvIGRlIFPDo28gUGF1bG8sIEZhY3VsZGFkZSBkZSBNZWRpY2luYSBkYSBVbml2ZXJzaWRh
ZGUgZGUgU8OjbyBQYXVsbywgU8OjbyBQYXVsbywgQnJhemlsLiYjeEQ7SGVsaW9zIEtsaW5pa3Vt
IEJlcmxpbiBCdWNoLCBNdWx0aWRpc2NpcGxpbmFyeSBCcmVhc3QgQ2FuY2VyIENlbnRlciwgQmVy
bGluLCBHZXJtYW55LiYjeEQ7QnJlYXN0IFVuaXQsIFJveWFsIE1hcnNkZW4gSG9zcGl0YWwsIGFu
ZCBUaGUgSW5zdGl0dXRlIG9mIENhbmNlciBSZXNlYXJjaCwgTG9uZG9uLCBVSy4mI3hEO0RlcGFy
dG1lbnQgb2YgTWVkaWNhbCBPbmNvbG9neSwgU2FuIFJhZmZhZWxlIEhvc3BpdGFsLCBTY2llbnRp
ZmljIEluc3RpdHV0ZSwgTWlsYW4sIEl0YWx5LiYjeEQ7TWVtb3JpYWwgU2xvYW4tS2V0dGVyaW5n
IENhbmNlciBDZW50ZXIsIE5ldyBZb3JrLCBOWSwgVVNBLiYjeEQ7RiBIb2ZmbWFubi1MYSBSb2No
ZSwgQmFzZWwsIFN3aXR6ZXJsYW5kLiYjeEQ7QXZlcmEgQ2FuY2VyIEluc3RpdHV0ZSBDZW50ZXIg
Zm9yIFByZWNpc2lvbiBPbmNvbG9neSwgU2lvdXggRmFsbHMsIFNELCBVU0EuJiN4RDtEZWFraW4g
VW5pdmVyc2l0eSwgV2F1cm4gUG9uZHMsIFZJQywgQXVzdHJhbGlhLiYjeEQ7RGVwYXJ0bWVudCBv
ZiBHeW5lY29sb2d5IGFuZCBPYnN0ZXRyaWNzLCBTYW5hIEtsaW5pa3VtIE9mZmVuYmFjaCwgT2Zm
ZW5iYWNoLCBHZXJtYW55LjwvYXV0aC1hZGRyZXNzPjx0aXRsZXM+PHRpdGxlPjExIHllYXJzJmFw
b3M7IGZvbGxvdy11cCBvZiB0cmFzdHV6dW1hYiBhZnRlciBhZGp1dmFudCBjaGVtb3RoZXJhcHkg
aW4gSEVSMi1wb3NpdGl2ZSBlYXJseSBicmVhc3QgY2FuY2VyOiBmaW5hbCBhbmFseXNpcyBvZiB0
aGUgSEVSY2VwdGluIEFkanV2YW50IChIRVJBKSB0cmlhbDwvdGl0bGU+PHNlY29uZGFyeS10aXRs
ZT5MYW5jZXQ8L3NlY29uZGFyeS10aXRsZT48L3RpdGxlcz48cGVyaW9kaWNhbD48ZnVsbC10aXRs
ZT5MYW5jZXQ8L2Z1bGwtdGl0bGU+PC9wZXJpb2RpY2FsPjxwYWdlcz4xMTk1LTIwNTwvcGFnZXM+
PHZvbHVtZT4zODk8L3ZvbHVtZT48bnVtYmVyPjEwMDc1PC9udW1iZXI+PGVkaXRpb24+MjAxNy8w
Mi8yMjwvZWRpdGlvbj48a2V5d29yZHM+PGtleXdvcmQ+QWR1bHQ8L2tleXdvcmQ+PGtleXdvcmQ+
QWdlZDwva2V5d29yZD48a2V5d29yZD5BbnRpbmVvcGxhc3RpYyBBZ2VudHMsIEltbXVub2xvZ2lj
YWwvKmFkbWluaXN0cmF0aW9uICZhbXA7IGRvc2FnZS9hZHZlcnNlPC9rZXl3b3JkPjxrZXl3b3Jk
PmVmZmVjdHMvdGhlcmFwZXV0aWMgdXNlPC9rZXl3b3JkPjxrZXl3b3JkPkJpb21hcmtlcnMsIFR1
bW9yLyphbmFseXNpczwva2V5d29yZD48a2V5d29yZD5CcmVhc3QgTmVvcGxhc21zL2NoZW1pc3Ry
eS8qZHJ1ZyB0aGVyYXB5L3BhdGhvbG9neTwva2V5d29yZD48a2V5d29yZD5DaGVtb3RoZXJhcHks
IEFkanV2YW50L21ldGhvZHM8L2tleXdvcmQ+PGtleXdvcmQ+RHJ1ZyBBZG1pbmlzdHJhdGlvbiBT
Y2hlZHVsZTwva2V5d29yZD48a2V5d29yZD5GZW1hbGU8L2tleXdvcmQ+PGtleXdvcmQ+Rm9sbG93
LVVwIFN0dWRpZXM8L2tleXdvcmQ+PGtleXdvcmQ+SGVhcnQgRGlzZWFzZXMvY2hlbWljYWxseSBp
bmR1Y2VkPC9rZXl3b3JkPjxrZXl3b3JkPkh1bWFuczwva2V5d29yZD48a2V5d29yZD5LYXBsYW4t
TWVpZXIgRXN0aW1hdGU8L2tleXdvcmQ+PGtleXdvcmQ+TWlkZGxlIEFnZWQ8L2tleXdvcmQ+PGtl
eXdvcmQ+UmVjZXB0b3IsIEVyYkItMi8qYW5hbHlzaXM8L2tleXdvcmQ+PGtleXdvcmQ+VHJhc3R1
enVtYWIvKmFkbWluaXN0cmF0aW9uICZhbXA7IGRvc2FnZS9hZHZlcnNlIGVmZmVjdHMvdGhlcmFw
ZXV0aWMgdXNlPC9rZXl3b3JkPjxrZXl3b3JkPlRyZWF0bWVudCBPdXRjb21lPC9rZXl3b3JkPjwv
a2V5d29yZHM+PGRhdGVzPjx5ZWFyPjIwMTc8L3llYXI+PC9kYXRlcz48aXNibj4wMTQwLTY3MzYg
KFByaW50KSYjeEQ7MDE0MC02NzM2PC9pc2JuPjxhY2Nlc3Npb24tbnVtPjI4MjE1NjY1PC9hY2Nl
c3Npb24tbnVtPjx1cmxzPjwvdXJscz48Y3VzdG9tMj5QTUM1NDY1NjMzPC9jdXN0b20yPjxjdXN0
b202Pk5JSE1TODYxNTY0IGZyb20gQklPRU5TSVMsIG91dHNpZGUgdGhlIHN1Ym1pdHRlZCB3b3Jr
LiBSREcgcmVwb3J0cyBncmFudHMgYXMgc3VwcG9ydCBmb3IgaGlzIGFjYWRlbWljIHNhbGFyeSBm
cm9tIHRoZSBCcmVhc3QgSW50ZXJuYXRpb25hbCBHcm91cCAoQklHKSBhbmQgRiBIb2ZmbWFuLUxh
IFJvY2hlIEx0ZCAoUm9jaGUpIGR1cmluZyB0aGUgY29uZHVjdCBvZiB0aGUgc3R1ZHk7IGFuZCBn
cmFudHMgYXMgc3VwcG9ydCBmb3IgaGlzIGFjYWRlbWljIHNhbGFyeSBmcm9tIEdsYXhvU21pdGhL
bGluZSAoR1NLKSwgUGZpemVyLCBNZXJjaywgQ2VsZ2VuZSwgYW5kIE5vdmFydGlzLCBvdXRzaWRl
IHRoZSBzdWJtaXR0ZWQgd29yay4gRWRBIHJlcG9ydHMgZ3JhbnRzIGFuZCBvdGhlciBmcm9tIFJv
Y2hlLiBJUyByZXBvcnRzIGdyYW50cyBhbmQgb3RoZXIgZnJvbSBOb3ZhcnRpcywgb3V0c2lkZSB0
aGUgc3VibWl0dGVkIHdvcmsuIExHIHJlcG9ydHMgZ3JhbnRzIGFuZCBvdGhlciBmcm9tIE5vdmFy
dGlzLCBvdXRzaWRlIHRoZSBzdWJtaXR0ZWQgd29yay4gTkEtUyByZXBvcnRzIGdyYW50cyBhbmQg
b3RoZXIgZnJvbSBSb2NoZSwgb3V0c2lkZSB0aGUgc3VibWl0dGVkIHdvcms7IGFuZCBlbXBsb3lt
ZW50IHJlbGF0aW9uc2hpcC4gU0wgcmVwb3J0cyBwZXJzb25hbCBmZWVzIGZyb20gUm9jaGUsIGR1
cmluZyB0aGUgY29uZHVjdCBvZiB0aGUgc3R1ZHk7IHBlcnNvbmFsIGZlZXMgZnJvbSBSb2NoZSwg
b3V0c2lkZSB0aGUgc3VibWl0dGVkIHdvcmsuIEVNIHJlcG9ydHMgb3RoZXIgZnJvbSBGcm9udGll
ciBTY2llbmNlIChTY290bGFuZCkgTHRkLCBkdXJpbmcgdGhlIGNvbmR1Y3Qgb2YgdGhlIHN0dWR5
OyBhbmQgb3RoZXIgZnJvbSBOb3ZhcnRpcywgQXN0cmFaZW5lY2EsIFJvY2hlLCBhbmQgR1NLLCBv
dXRzaWRlIHRoZSBzdWJtaXR0ZWQgd29yay4gQkwtSiByZXBvcnRzIGhlIHdhcyBhIG1lbWJlciBv
ZiBhIFNjaWVudGlmaWMgQWR2aXNvcnkgQm9hcmQgcGVydGFpbmluZyB0byBiaW9zaW1pbGFycyBv
ZiBIZXJjZXB0aW4gd2l0aGluIHRoZSBwYXN0IHllYXIuIFJCIHJlcG9ydHMgcGVyc29uYWwgZmVl
cyBmcm9tIFJvY2hlLCBvdXRzaWRlIHRoZSBzdWJtaXR0ZWQgd29yay4gTUQgcmVwb3J0cyBncmFu
dHMgZnJvbSBSb2NoZS9HZW5ldGVjaCwgZHVyaW5nIHRoZSBjb25kdWN0IG9mIHRoZSBzdHVkeTsg
YW5kIGdyYW50cyBhbmQgcGVyc29uYWwgZmVlcyBmcm9tIFJvY2hlL0dlbmV0ZWNoLCBvdXRzaWRl
IHRoZSBzdWJtaXR0ZWQgd29yay4gTUpQLUcgcmVwb3J0cyBwZXJzb25hbCBmZWVzIGZyb20gUm9j
aGUgb3V0c2lkZSB0aGUgc3VibWl0dGVkIHdvcmsuIE1QIHJlcG9ydHMgdGhhdCBoZXIgaW5zdGl0
dXRpb24gcmVjZWl2ZWQgZnVuZGluZyBmcm9tIFJvY2hlIHRvIGNvbmR1Y3QgdGhlIHN0dWR5LiBB
RywgR0MsIE1VLCBKQiwgYW5kIENKIGRlY2xhcmUgbm8gY29tcGV0aW5nIGludGVyZXN0cy48L2N1
c3RvbTY+PGVsZWN0cm9uaWMtcmVzb3VyY2UtbnVtPmh0dHBzOi8vZG9pLm9yZy8xMC4xMDE2L3Mw
MTQwLTY3MzYoMTYpMzI2MTYtMjwvZWxlY3Ryb25pYy1yZXNvdXJjZS1udW0+PHJlbW90ZS1kYXRh
YmFzZS1wcm92aWRlcj5OTE08L3JlbW90ZS1kYXRhYmFzZS1wcm92aWRlcj48bGFuZ3VhZ2U+ZW5n
PC9sYW5ndWFnZT48L3JlY29yZD48L0NpdGU+PC9FbmROb3RlPgB=
</w:fldData>
        </w:fldChar>
      </w:r>
      <w:r w:rsidR="009D0939">
        <w:rPr>
          <w:rFonts w:ascii="Times New Roman" w:hAnsi="Times New Roman" w:cs="Times New Roman"/>
        </w:rPr>
        <w:instrText xml:space="preserve"> ADDIN EN.CITE.DATA </w:instrText>
      </w:r>
      <w:r w:rsidR="009D0939">
        <w:rPr>
          <w:rFonts w:ascii="Times New Roman" w:hAnsi="Times New Roman" w:cs="Times New Roman"/>
        </w:rPr>
      </w:r>
      <w:r w:rsidR="009D0939">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9D0939">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from which we extracted the hazard ratio (HR) and corresponding 95% confidence interval (CI) for disease-free survival (DFS) and overall survival (OS). Adjusted treatment effects were prioritized in extraction, and crude risk ratios were extracted to approximate the HR in one study </w:t>
      </w:r>
      <w:r>
        <w:rPr>
          <w:rFonts w:ascii="Times New Roman" w:hAnsi="Times New Roman" w:cs="Times New Roman"/>
        </w:rPr>
        <w:fldChar w:fldCharType="begin"/>
      </w:r>
      <w:r w:rsidR="009D0939">
        <w:rPr>
          <w:rFonts w:ascii="Times New Roman" w:hAnsi="Times New Roman" w:cs="Times New Roman"/>
        </w:rPr>
        <w:instrText xml:space="preserve"> ADDIN EN.CITE &lt;EndNote&gt;&lt;Cite&gt;&lt;Author&gt;Joensuu&lt;/Author&gt;&lt;Year&gt;2009&lt;/Year&gt;&lt;RecNum&gt;61&lt;/RecNum&gt;&lt;DisplayText&gt;(1)&lt;/DisplayText&gt;&lt;record&gt;&lt;rec-number&gt;61&lt;/rec-number&gt;&lt;foreign-keys&gt;&lt;key app="EN" db-id="za209fevked29pexda8vsxridwed25pptf99" timestamp="1687934544"&gt;61&lt;/key&gt;&lt;/foreign-keys&gt;&lt;ref-type name="Journal Article"&gt;17&lt;/ref-type&gt;&lt;contributors&gt;&lt;authors&gt;&lt;author&gt;Joensuu, Heikki&lt;/author&gt;&lt;author&gt;Bono, Petri&lt;/author&gt;&lt;author&gt;Kataja, Vesa&lt;/author&gt;&lt;author&gt;Alanko, Tuomo&lt;/author&gt;&lt;author&gt;Kokko, Riitta&lt;/author&gt;&lt;author&gt;Asola, Raija&lt;/author&gt;&lt;author&gt;Utriainen, Tapio&lt;/author&gt;&lt;author&gt;Turpeenniemi-Hujanen, Taina&lt;/author&gt;&lt;author&gt;Jyrkkiö, Sirkku&lt;/author&gt;&lt;author&gt;Möykkynen, Kari&lt;/author&gt;&lt;author&gt;Helle, Leena&lt;/author&gt;&lt;author&gt;Ingalsuo, Seija&lt;/author&gt;&lt;author&gt;Pajunen, Marjo&lt;/author&gt;&lt;author&gt;Huusko, Mauri&lt;/author&gt;&lt;author&gt;Salminen, Tapio&lt;/author&gt;&lt;author&gt;Auvinen, Päivi&lt;/author&gt;&lt;author&gt;Leinonen, Hannu&lt;/author&gt;&lt;author&gt;Leinonen, Mika&lt;/author&gt;&lt;author&gt;Isola, Jorma&lt;/author&gt;&lt;author&gt;Kellokumpu-Lehtinen, Pirkko-Liisa&lt;/author&gt;&lt;/authors&gt;&lt;/contributors&gt;&lt;titles&gt;&lt;title&gt;Fluorouracil, epirubicin, and cyclophosphamide with either docetaxel or vinorelbine, with or without trastuzumab, as adjuvant treatments of breast cancer: final results of the FinHer trial&lt;/title&gt;&lt;secondary-title&gt;J Clin Oncol&lt;/secondary-title&gt;&lt;/titles&gt;&lt;periodical&gt;&lt;full-title&gt;J Clin Oncol&lt;/full-title&gt;&lt;/periodical&gt;&lt;pages&gt;5685-5692&lt;/pages&gt;&lt;volume&gt;27&lt;/volume&gt;&lt;number&gt;34&lt;/number&gt;&lt;dates&gt;&lt;year&gt;2009&lt;/year&gt;&lt;/dates&gt;&lt;publisher&gt;Wolters Kluwer&lt;/publisher&gt;&lt;isbn&gt;0732-183X&lt;/isbn&gt;&lt;urls&gt;&lt;related-urls&gt;&lt;url&gt;https://doi.org/10.1200/JCO.2008.21.4577&lt;/url&gt;&lt;/related-urls&gt;&lt;/urls&gt;&lt;electronic-resource-num&gt;https://doi.org/10.1200/JCO.2008.21.4577&lt;/electronic-resource-num&gt;&lt;access-date&gt;2023/06/27&lt;/access-date&gt;&lt;/record&gt;&lt;/Cite&gt;&lt;/EndNote&gt;</w:instrText>
      </w:r>
      <w:r>
        <w:rPr>
          <w:rFonts w:ascii="Times New Roman" w:hAnsi="Times New Roman" w:cs="Times New Roman"/>
        </w:rPr>
        <w:fldChar w:fldCharType="separate"/>
      </w:r>
      <w:r w:rsidR="009D093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We perfo</w:t>
      </w:r>
      <w:r w:rsidR="00F25E35">
        <w:rPr>
          <w:rFonts w:ascii="Times New Roman" w:hAnsi="Times New Roman" w:cs="Times New Roman"/>
        </w:rPr>
        <w:t>r</w:t>
      </w:r>
      <w:r>
        <w:rPr>
          <w:rFonts w:ascii="Times New Roman" w:hAnsi="Times New Roman" w:cs="Times New Roman"/>
        </w:rPr>
        <w:t>med random-effects meta-analyses using the restricted maximum likelihood estimator and the Knapp-Hartung adjustment to the standard error to account for greater uncertainty in the pooled effect size.</w:t>
      </w:r>
    </w:p>
    <w:p w14:paraId="1781A247" w14:textId="77777777" w:rsidR="00371A66" w:rsidRDefault="00371A66" w:rsidP="00371A66">
      <w:pPr>
        <w:tabs>
          <w:tab w:val="left" w:pos="1519"/>
        </w:tabs>
        <w:spacing w:line="276" w:lineRule="auto"/>
        <w:jc w:val="both"/>
        <w:rPr>
          <w:rFonts w:ascii="Times New Roman" w:hAnsi="Times New Roman" w:cs="Times New Roman"/>
        </w:rPr>
      </w:pPr>
    </w:p>
    <w:p w14:paraId="633B2C79" w14:textId="77777777" w:rsidR="00371A66" w:rsidRDefault="00371A66" w:rsidP="00371A66">
      <w:pPr>
        <w:tabs>
          <w:tab w:val="left" w:pos="1519"/>
        </w:tabs>
        <w:spacing w:line="276" w:lineRule="auto"/>
        <w:jc w:val="both"/>
        <w:rPr>
          <w:rFonts w:ascii="Times New Roman" w:hAnsi="Times New Roman" w:cs="Times New Roman"/>
        </w:rPr>
      </w:pPr>
      <w:r>
        <w:rPr>
          <w:rFonts w:ascii="Times New Roman" w:hAnsi="Times New Roman" w:cs="Times New Roman"/>
          <w:i/>
          <w:iCs/>
        </w:rPr>
        <w:t>Disease-free survival</w:t>
      </w:r>
    </w:p>
    <w:p w14:paraId="7025FE03" w14:textId="72C748BB" w:rsidR="00371A66" w:rsidRDefault="00371A66" w:rsidP="00371A66">
      <w:pPr>
        <w:tabs>
          <w:tab w:val="left" w:pos="1519"/>
        </w:tabs>
        <w:spacing w:line="276" w:lineRule="auto"/>
        <w:jc w:val="both"/>
        <w:rPr>
          <w:rFonts w:ascii="Times New Roman" w:hAnsi="Times New Roman" w:cs="Times New Roman"/>
        </w:rPr>
      </w:pPr>
      <w:r>
        <w:rPr>
          <w:rFonts w:ascii="Times New Roman" w:hAnsi="Times New Roman" w:cs="Times New Roman"/>
        </w:rPr>
        <w:t>Adjuvant trastuzumab reduced the risk of cancer recurrence by 33% (</w:t>
      </w:r>
      <w:proofErr w:type="spellStart"/>
      <w:r>
        <w:rPr>
          <w:rFonts w:ascii="Times New Roman" w:hAnsi="Times New Roman" w:cs="Times New Roman"/>
        </w:rPr>
        <w:t>HR</w:t>
      </w:r>
      <w:r w:rsidRPr="00F870DC">
        <w:rPr>
          <w:rFonts w:ascii="Times New Roman" w:hAnsi="Times New Roman" w:cs="Times New Roman"/>
          <w:vertAlign w:val="subscript"/>
        </w:rPr>
        <w:t>pooled</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 xml:space="preserve">0.67; CI=0.52-0.87;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16; I</w:t>
      </w:r>
      <w:r w:rsidRPr="00F870DC">
        <w:rPr>
          <w:rFonts w:ascii="Times New Roman" w:hAnsi="Times New Roman" w:cs="Times New Roman"/>
          <w:vertAlign w:val="superscript"/>
        </w:rPr>
        <w:t>2</w:t>
      </w:r>
      <w:r w:rsidR="00F25E35">
        <w:rPr>
          <w:rFonts w:ascii="Times New Roman" w:hAnsi="Times New Roman" w:cs="Times New Roman"/>
          <w:vertAlign w:val="super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63.3%) (</w:t>
      </w:r>
      <w:r w:rsidRPr="00D72237">
        <w:rPr>
          <w:rFonts w:ascii="Times New Roman" w:hAnsi="Times New Roman" w:cs="Times New Roman"/>
          <w:b/>
          <w:bCs/>
        </w:rPr>
        <w:t>Figure S1A</w:t>
      </w:r>
      <w:r>
        <w:rPr>
          <w:rFonts w:ascii="Times New Roman" w:hAnsi="Times New Roman" w:cs="Times New Roman"/>
        </w:rPr>
        <w:t>). There was no evidence of small-study effects (</w:t>
      </w:r>
      <w:proofErr w:type="spellStart"/>
      <w:r w:rsidRPr="00B83337">
        <w:rPr>
          <w:rFonts w:ascii="Times New Roman" w:hAnsi="Times New Roman" w:cs="Times New Roman"/>
          <w:i/>
          <w:iCs/>
        </w:rPr>
        <w:t>P</w:t>
      </w:r>
      <w:r w:rsidRPr="00F870DC">
        <w:rPr>
          <w:rFonts w:ascii="Times New Roman" w:hAnsi="Times New Roman" w:cs="Times New Roman"/>
          <w:vertAlign w:val="subscript"/>
        </w:rPr>
        <w:t>Egger</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318). In meta-regression analysis, follow-up duration positively and significantly moderated the HR of DFS in that there was an 0.8% increase in HR (ratio of HR</w:t>
      </w:r>
      <w:r w:rsidR="00F25E35">
        <w:rPr>
          <w:rFonts w:ascii="Times New Roman" w:hAnsi="Times New Roman" w:cs="Times New Roman"/>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1.008; CI</w:t>
      </w:r>
      <w:r w:rsidR="00F25E35">
        <w:rPr>
          <w:rFonts w:ascii="Times New Roman" w:hAnsi="Times New Roman" w:cs="Times New Roman"/>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 xml:space="preserve">1.004-1.012;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13; I</w:t>
      </w:r>
      <w:r w:rsidRPr="009146FB">
        <w:rPr>
          <w:rFonts w:ascii="Times New Roman" w:hAnsi="Times New Roman" w:cs="Times New Roman"/>
          <w:vertAlign w:val="superscript"/>
        </w:rPr>
        <w:t>2</w:t>
      </w:r>
      <w:r w:rsidR="00F25E35">
        <w:rPr>
          <w:rFonts w:ascii="Times New Roman" w:hAnsi="Times New Roman" w:cs="Times New Roman"/>
          <w:vertAlign w:val="super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 for every additional month of follow-up. We calculated HR predictions over the observed range of follow-up duration (62 to 132 months) and used these time-varying estimates to reference the benefit in DFS from up to approximately five years (</w:t>
      </w:r>
      <w:proofErr w:type="spellStart"/>
      <w:r>
        <w:rPr>
          <w:rFonts w:ascii="Times New Roman" w:hAnsi="Times New Roman" w:cs="Times New Roman"/>
        </w:rPr>
        <w:t>HR</w:t>
      </w:r>
      <w:r w:rsidRPr="00F870DC">
        <w:rPr>
          <w:rFonts w:ascii="Times New Roman" w:hAnsi="Times New Roman" w:cs="Times New Roman"/>
          <w:vertAlign w:val="subscript"/>
        </w:rPr>
        <w:t>pooled</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43; CI</w:t>
      </w:r>
      <w:r w:rsidR="00F25E35">
        <w:rPr>
          <w:rFonts w:ascii="Times New Roman" w:hAnsi="Times New Roman" w:cs="Times New Roman"/>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 xml:space="preserve">0.34-0.54;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04), the minimum follow-up duration, to 11 years since treatment completion (</w:t>
      </w:r>
      <w:proofErr w:type="spellStart"/>
      <w:r>
        <w:rPr>
          <w:rFonts w:ascii="Times New Roman" w:hAnsi="Times New Roman" w:cs="Times New Roman"/>
        </w:rPr>
        <w:t>HR</w:t>
      </w:r>
      <w:r w:rsidRPr="00F870DC">
        <w:rPr>
          <w:rFonts w:ascii="Times New Roman" w:hAnsi="Times New Roman" w:cs="Times New Roman"/>
          <w:vertAlign w:val="subscript"/>
        </w:rPr>
        <w:t>pooled</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76; CI</w:t>
      </w:r>
      <w:r w:rsidR="00F25E35">
        <w:rPr>
          <w:rFonts w:ascii="Times New Roman" w:hAnsi="Times New Roman" w:cs="Times New Roman"/>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 xml:space="preserve">0.70-0.82;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04), the maximum follow-up duration across the included studies, for our calibration and survival projections.</w:t>
      </w:r>
    </w:p>
    <w:p w14:paraId="7C8EB40B" w14:textId="77777777" w:rsidR="00371A66" w:rsidRDefault="00371A66" w:rsidP="00371A66">
      <w:pPr>
        <w:tabs>
          <w:tab w:val="left" w:pos="1519"/>
        </w:tabs>
        <w:spacing w:line="276" w:lineRule="auto"/>
        <w:jc w:val="both"/>
        <w:rPr>
          <w:rFonts w:ascii="Times New Roman" w:hAnsi="Times New Roman" w:cs="Times New Roman"/>
        </w:rPr>
      </w:pPr>
    </w:p>
    <w:p w14:paraId="099E0D0D" w14:textId="77777777" w:rsidR="00371A66" w:rsidRDefault="00371A66" w:rsidP="00371A66">
      <w:pPr>
        <w:tabs>
          <w:tab w:val="left" w:pos="1519"/>
        </w:tabs>
        <w:spacing w:line="276" w:lineRule="auto"/>
        <w:jc w:val="both"/>
        <w:rPr>
          <w:rFonts w:ascii="Times New Roman" w:hAnsi="Times New Roman" w:cs="Times New Roman"/>
        </w:rPr>
      </w:pPr>
      <w:r>
        <w:rPr>
          <w:rFonts w:ascii="Times New Roman" w:hAnsi="Times New Roman" w:cs="Times New Roman"/>
          <w:i/>
          <w:iCs/>
        </w:rPr>
        <w:t>Overall survival</w:t>
      </w:r>
    </w:p>
    <w:p w14:paraId="0F67535D" w14:textId="6E96A55B" w:rsidR="00371A66" w:rsidRDefault="00371A66" w:rsidP="00371A66">
      <w:pPr>
        <w:tabs>
          <w:tab w:val="left" w:pos="1519"/>
        </w:tabs>
        <w:spacing w:line="276" w:lineRule="auto"/>
        <w:jc w:val="both"/>
        <w:rPr>
          <w:rFonts w:ascii="Times New Roman" w:hAnsi="Times New Roman" w:cs="Times New Roman"/>
        </w:rPr>
        <w:sectPr w:rsidR="00371A66" w:rsidSect="00371A66">
          <w:footerReference w:type="even" r:id="rId7"/>
          <w:footerReference w:type="default" r:id="rId8"/>
          <w:pgSz w:w="12240" w:h="15840"/>
          <w:pgMar w:top="1440" w:right="1440" w:bottom="1440" w:left="1440" w:header="720" w:footer="720" w:gutter="0"/>
          <w:cols w:space="720"/>
          <w:docGrid w:linePitch="360"/>
        </w:sectPr>
      </w:pPr>
      <w:r>
        <w:rPr>
          <w:rFonts w:ascii="Times New Roman" w:hAnsi="Times New Roman" w:cs="Times New Roman"/>
        </w:rPr>
        <w:t>Adjuvant trastuzumab reduced the risk of death by 33% (</w:t>
      </w:r>
      <w:proofErr w:type="spellStart"/>
      <w:r>
        <w:rPr>
          <w:rFonts w:ascii="Times New Roman" w:hAnsi="Times New Roman" w:cs="Times New Roman"/>
        </w:rPr>
        <w:t>HR</w:t>
      </w:r>
      <w:r w:rsidRPr="00F870DC">
        <w:rPr>
          <w:rFonts w:ascii="Times New Roman" w:hAnsi="Times New Roman" w:cs="Times New Roman"/>
          <w:vertAlign w:val="subscript"/>
        </w:rPr>
        <w:t>pooled</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67; CI</w:t>
      </w:r>
      <w:r w:rsidR="00F25E35">
        <w:rPr>
          <w:rFonts w:ascii="Times New Roman" w:hAnsi="Times New Roman" w:cs="Times New Roman"/>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 xml:space="preserve">0.57-0.79;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004; I</w:t>
      </w:r>
      <w:r w:rsidRPr="00F870DC">
        <w:rPr>
          <w:rFonts w:ascii="Times New Roman" w:hAnsi="Times New Roman" w:cs="Times New Roman"/>
          <w:vertAlign w:val="superscript"/>
        </w:rPr>
        <w:t>2</w:t>
      </w:r>
      <w:r w:rsidR="00F25E35">
        <w:rPr>
          <w:rFonts w:ascii="Times New Roman" w:hAnsi="Times New Roman" w:cs="Times New Roman"/>
          <w:vertAlign w:val="super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20.3%) (</w:t>
      </w:r>
      <w:r w:rsidRPr="00D72237">
        <w:rPr>
          <w:rFonts w:ascii="Times New Roman" w:hAnsi="Times New Roman" w:cs="Times New Roman"/>
          <w:b/>
          <w:bCs/>
        </w:rPr>
        <w:t>Figure S1</w:t>
      </w:r>
      <w:r>
        <w:rPr>
          <w:rFonts w:ascii="Times New Roman" w:hAnsi="Times New Roman" w:cs="Times New Roman"/>
          <w:b/>
          <w:bCs/>
        </w:rPr>
        <w:t>B</w:t>
      </w:r>
      <w:r>
        <w:rPr>
          <w:rFonts w:ascii="Times New Roman" w:hAnsi="Times New Roman" w:cs="Times New Roman"/>
        </w:rPr>
        <w:t>). Similarly, the Egger's test showed no evidence of small-study effects (</w:t>
      </w:r>
      <w:proofErr w:type="spellStart"/>
      <w:r w:rsidRPr="00B83337">
        <w:rPr>
          <w:rFonts w:ascii="Times New Roman" w:hAnsi="Times New Roman" w:cs="Times New Roman"/>
          <w:i/>
          <w:iCs/>
        </w:rPr>
        <w:t>P</w:t>
      </w:r>
      <w:r w:rsidRPr="00F870DC">
        <w:rPr>
          <w:rFonts w:ascii="Times New Roman" w:hAnsi="Times New Roman" w:cs="Times New Roman"/>
          <w:vertAlign w:val="subscript"/>
        </w:rPr>
        <w:t>Egger</w:t>
      </w:r>
      <w:proofErr w:type="spellEnd"/>
      <w:r w:rsidR="00F25E35">
        <w:rPr>
          <w:rFonts w:ascii="Times New Roman" w:hAnsi="Times New Roman" w:cs="Times New Roman"/>
          <w:vertAlign w:val="subscript"/>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420). Follow-up duration did not moderate the HR of OS in the meta-regression analysis (</w:t>
      </w:r>
      <w:r w:rsidRPr="00B83337">
        <w:rPr>
          <w:rFonts w:ascii="Times New Roman" w:hAnsi="Times New Roman" w:cs="Times New Roman"/>
          <w:i/>
          <w:iCs/>
        </w:rPr>
        <w:t>P</w:t>
      </w:r>
      <w:r w:rsidR="00F25E35">
        <w:rPr>
          <w:rFonts w:ascii="Times New Roman" w:hAnsi="Times New Roman" w:cs="Times New Roman"/>
          <w:i/>
          <w:iCs/>
        </w:rPr>
        <w:t xml:space="preserve"> </w:t>
      </w:r>
      <w:r>
        <w:rPr>
          <w:rFonts w:ascii="Times New Roman" w:hAnsi="Times New Roman" w:cs="Times New Roman"/>
        </w:rPr>
        <w:t>=</w:t>
      </w:r>
      <w:r w:rsidR="00F25E35">
        <w:rPr>
          <w:rFonts w:ascii="Times New Roman" w:hAnsi="Times New Roman" w:cs="Times New Roman"/>
        </w:rPr>
        <w:t xml:space="preserve"> </w:t>
      </w:r>
      <w:r>
        <w:rPr>
          <w:rFonts w:ascii="Times New Roman" w:hAnsi="Times New Roman" w:cs="Times New Roman"/>
        </w:rPr>
        <w:t>0.136), and we used the overall pooled effect in modelling survival projections, constant throughout all model cycles.</w:t>
      </w:r>
    </w:p>
    <w:p w14:paraId="09F5CDA3" w14:textId="77777777" w:rsidR="00371A66" w:rsidRDefault="00371A66" w:rsidP="00371A66">
      <w:pPr>
        <w:rPr>
          <w:rFonts w:ascii="Times New Roman" w:hAnsi="Times New Roman" w:cs="Times New Roman"/>
        </w:rPr>
      </w:pPr>
      <w:r w:rsidRPr="001808C7">
        <w:rPr>
          <w:rFonts w:ascii="Times New Roman" w:hAnsi="Times New Roman" w:cs="Times New Roman"/>
          <w:b/>
          <w:bCs/>
        </w:rPr>
        <w:lastRenderedPageBreak/>
        <w:t>Figure S1.</w:t>
      </w:r>
      <w:r>
        <w:rPr>
          <w:rFonts w:ascii="Times New Roman" w:hAnsi="Times New Roman" w:cs="Times New Roman"/>
        </w:rPr>
        <w:t xml:space="preserve"> Forest plot of treatment effects of adjuvant trastuzumab</w:t>
      </w:r>
    </w:p>
    <w:p w14:paraId="35DE9831" w14:textId="77777777" w:rsidR="00371A66" w:rsidRDefault="00371A66" w:rsidP="00371A66">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6"/>
      </w:tblGrid>
      <w:tr w:rsidR="00371A66" w14:paraId="7BA1A008" w14:textId="77777777" w:rsidTr="009505C0">
        <w:trPr>
          <w:trHeight w:hRule="exact" w:val="432"/>
        </w:trPr>
        <w:tc>
          <w:tcPr>
            <w:tcW w:w="8365" w:type="dxa"/>
            <w:vAlign w:val="center"/>
          </w:tcPr>
          <w:p w14:paraId="37816F8F" w14:textId="77777777" w:rsidR="00371A66" w:rsidRPr="001808C7" w:rsidRDefault="00371A66" w:rsidP="009505C0">
            <w:pPr>
              <w:rPr>
                <w:rFonts w:ascii="Times New Roman" w:hAnsi="Times New Roman" w:cs="Times New Roman"/>
                <w:b/>
                <w:bCs/>
              </w:rPr>
            </w:pPr>
            <w:r w:rsidRPr="001808C7">
              <w:rPr>
                <w:rFonts w:ascii="Times New Roman" w:hAnsi="Times New Roman" w:cs="Times New Roman"/>
                <w:b/>
                <w:bCs/>
              </w:rPr>
              <w:t>A. Disease-free survival</w:t>
            </w:r>
          </w:p>
        </w:tc>
      </w:tr>
      <w:tr w:rsidR="00371A66" w14:paraId="4CF52BD2" w14:textId="77777777" w:rsidTr="009505C0">
        <w:tc>
          <w:tcPr>
            <w:tcW w:w="8365" w:type="dxa"/>
          </w:tcPr>
          <w:p w14:paraId="02854002" w14:textId="77777777" w:rsidR="00371A66" w:rsidRDefault="00371A66" w:rsidP="009505C0">
            <w:pPr>
              <w:rPr>
                <w:rFonts w:ascii="Times New Roman" w:hAnsi="Times New Roman" w:cs="Times New Roman"/>
              </w:rPr>
            </w:pPr>
            <w:r>
              <w:rPr>
                <w:rFonts w:ascii="Times New Roman" w:hAnsi="Times New Roman" w:cs="Times New Roman"/>
                <w:noProof/>
              </w:rPr>
              <w:drawing>
                <wp:inline distT="0" distB="0" distL="0" distR="0" wp14:anchorId="1FFD810B" wp14:editId="5B4C5617">
                  <wp:extent cx="5240020" cy="2628665"/>
                  <wp:effectExtent l="0" t="0" r="5080" b="635"/>
                  <wp:docPr id="12" name="Picture 12"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screenshot, number, font&#10;&#10;Description automatically generated"/>
                          <pic:cNvPicPr/>
                        </pic:nvPicPr>
                        <pic:blipFill rotWithShape="1">
                          <a:blip r:embed="rId9" cstate="print">
                            <a:extLst>
                              <a:ext uri="{28A0092B-C50C-407E-A947-70E740481C1C}">
                                <a14:useLocalDpi xmlns:a14="http://schemas.microsoft.com/office/drawing/2010/main" val="0"/>
                              </a:ext>
                            </a:extLst>
                          </a:blip>
                          <a:srcRect l="4112" r="3987"/>
                          <a:stretch/>
                        </pic:blipFill>
                        <pic:spPr bwMode="auto">
                          <a:xfrm>
                            <a:off x="0" y="0"/>
                            <a:ext cx="5240488" cy="2628900"/>
                          </a:xfrm>
                          <a:prstGeom prst="rect">
                            <a:avLst/>
                          </a:prstGeom>
                          <a:ln>
                            <a:noFill/>
                          </a:ln>
                          <a:extLst>
                            <a:ext uri="{53640926-AAD7-44D8-BBD7-CCE9431645EC}">
                              <a14:shadowObscured xmlns:a14="http://schemas.microsoft.com/office/drawing/2010/main"/>
                            </a:ext>
                          </a:extLst>
                        </pic:spPr>
                      </pic:pic>
                    </a:graphicData>
                  </a:graphic>
                </wp:inline>
              </w:drawing>
            </w:r>
          </w:p>
        </w:tc>
      </w:tr>
      <w:tr w:rsidR="00371A66" w14:paraId="12C5EE73" w14:textId="77777777" w:rsidTr="009505C0">
        <w:trPr>
          <w:trHeight w:hRule="exact" w:val="432"/>
        </w:trPr>
        <w:tc>
          <w:tcPr>
            <w:tcW w:w="8365" w:type="dxa"/>
            <w:vAlign w:val="center"/>
          </w:tcPr>
          <w:p w14:paraId="749EFFBD" w14:textId="77777777" w:rsidR="00371A66" w:rsidRPr="001808C7" w:rsidRDefault="00371A66" w:rsidP="009505C0">
            <w:pPr>
              <w:rPr>
                <w:rFonts w:ascii="Times New Roman" w:hAnsi="Times New Roman" w:cs="Times New Roman"/>
                <w:b/>
                <w:bCs/>
              </w:rPr>
            </w:pPr>
            <w:r w:rsidRPr="001808C7">
              <w:rPr>
                <w:rFonts w:ascii="Times New Roman" w:hAnsi="Times New Roman" w:cs="Times New Roman"/>
                <w:b/>
                <w:bCs/>
              </w:rPr>
              <w:t>B. Overall survival</w:t>
            </w:r>
          </w:p>
        </w:tc>
      </w:tr>
      <w:tr w:rsidR="00371A66" w14:paraId="556ECD37" w14:textId="77777777" w:rsidTr="009505C0">
        <w:tc>
          <w:tcPr>
            <w:tcW w:w="8365" w:type="dxa"/>
          </w:tcPr>
          <w:p w14:paraId="4E595DC2" w14:textId="77777777" w:rsidR="00371A66" w:rsidRDefault="00371A66" w:rsidP="009505C0">
            <w:pPr>
              <w:rPr>
                <w:rFonts w:ascii="Times New Roman" w:hAnsi="Times New Roman" w:cs="Times New Roman"/>
              </w:rPr>
            </w:pPr>
            <w:r>
              <w:rPr>
                <w:rFonts w:ascii="Times New Roman" w:hAnsi="Times New Roman" w:cs="Times New Roman"/>
                <w:noProof/>
              </w:rPr>
              <w:drawing>
                <wp:inline distT="0" distB="0" distL="0" distR="0" wp14:anchorId="1A8F9B0E" wp14:editId="123C34BE">
                  <wp:extent cx="5240216" cy="2628830"/>
                  <wp:effectExtent l="0" t="0" r="5080" b="635"/>
                  <wp:docPr id="13" name="Picture 13"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screenshot, number, font&#10;&#10;Description automatically generated"/>
                          <pic:cNvPicPr/>
                        </pic:nvPicPr>
                        <pic:blipFill rotWithShape="1">
                          <a:blip r:embed="rId10" cstate="print">
                            <a:extLst>
                              <a:ext uri="{28A0092B-C50C-407E-A947-70E740481C1C}">
                                <a14:useLocalDpi xmlns:a14="http://schemas.microsoft.com/office/drawing/2010/main" val="0"/>
                              </a:ext>
                            </a:extLst>
                          </a:blip>
                          <a:srcRect l="3905" r="4196"/>
                          <a:stretch/>
                        </pic:blipFill>
                        <pic:spPr bwMode="auto">
                          <a:xfrm>
                            <a:off x="0" y="0"/>
                            <a:ext cx="5240356" cy="2628900"/>
                          </a:xfrm>
                          <a:prstGeom prst="rect">
                            <a:avLst/>
                          </a:prstGeom>
                          <a:ln>
                            <a:noFill/>
                          </a:ln>
                          <a:extLst>
                            <a:ext uri="{53640926-AAD7-44D8-BBD7-CCE9431645EC}">
                              <a14:shadowObscured xmlns:a14="http://schemas.microsoft.com/office/drawing/2010/main"/>
                            </a:ext>
                          </a:extLst>
                        </pic:spPr>
                      </pic:pic>
                    </a:graphicData>
                  </a:graphic>
                </wp:inline>
              </w:drawing>
            </w:r>
          </w:p>
        </w:tc>
      </w:tr>
      <w:tr w:rsidR="00371A66" w:rsidRPr="001808C7" w14:paraId="4C33553E" w14:textId="77777777" w:rsidTr="009505C0">
        <w:tc>
          <w:tcPr>
            <w:tcW w:w="8365" w:type="dxa"/>
          </w:tcPr>
          <w:p w14:paraId="16C3ACD8" w14:textId="77777777" w:rsidR="00371A66" w:rsidRPr="001808C7" w:rsidRDefault="00371A66" w:rsidP="009505C0">
            <w:pPr>
              <w:rPr>
                <w:rFonts w:ascii="Times New Roman" w:hAnsi="Times New Roman" w:cs="Times New Roman"/>
                <w:sz w:val="20"/>
                <w:szCs w:val="20"/>
              </w:rPr>
            </w:pPr>
            <w:r w:rsidRPr="001808C7">
              <w:rPr>
                <w:rFonts w:ascii="Times New Roman" w:hAnsi="Times New Roman" w:cs="Times New Roman"/>
                <w:sz w:val="20"/>
                <w:szCs w:val="20"/>
              </w:rPr>
              <w:t>CI: 95% confidence interval; HR: Hazard ratio.</w:t>
            </w:r>
          </w:p>
          <w:p w14:paraId="6BCAA997" w14:textId="77777777" w:rsidR="00371A66" w:rsidRPr="000E4715" w:rsidRDefault="00371A66" w:rsidP="009505C0">
            <w:pPr>
              <w:rPr>
                <w:rFonts w:ascii="Times New Roman" w:hAnsi="Times New Roman" w:cs="Times New Roman"/>
                <w:b/>
                <w:bCs/>
                <w:sz w:val="12"/>
                <w:szCs w:val="12"/>
              </w:rPr>
            </w:pPr>
          </w:p>
          <w:p w14:paraId="58D8FEDD" w14:textId="77777777" w:rsidR="00371A66" w:rsidRPr="000E4715" w:rsidRDefault="00371A66" w:rsidP="009505C0">
            <w:pPr>
              <w:spacing w:line="264" w:lineRule="auto"/>
              <w:rPr>
                <w:rFonts w:ascii="Times New Roman" w:hAnsi="Times New Roman" w:cs="Times New Roman"/>
                <w:b/>
                <w:bCs/>
                <w:sz w:val="20"/>
                <w:szCs w:val="20"/>
              </w:rPr>
            </w:pPr>
            <w:r>
              <w:rPr>
                <w:rFonts w:ascii="Times New Roman" w:hAnsi="Times New Roman" w:cs="Times New Roman"/>
                <w:b/>
                <w:bCs/>
                <w:sz w:val="20"/>
                <w:szCs w:val="20"/>
              </w:rPr>
              <w:t>Chemotherapy regimens included:</w:t>
            </w:r>
          </w:p>
          <w:p w14:paraId="17B64B9D" w14:textId="77777777" w:rsidR="00371A66" w:rsidRPr="000E4715" w:rsidRDefault="00371A66" w:rsidP="009505C0">
            <w:pPr>
              <w:pStyle w:val="ListParagraph"/>
              <w:numPr>
                <w:ilvl w:val="0"/>
                <w:numId w:val="1"/>
              </w:numPr>
              <w:spacing w:line="264" w:lineRule="auto"/>
              <w:ind w:left="249" w:hanging="180"/>
              <w:jc w:val="both"/>
              <w:rPr>
                <w:rFonts w:ascii="Times New Roman" w:hAnsi="Times New Roman" w:cs="Times New Roman"/>
                <w:sz w:val="20"/>
                <w:szCs w:val="20"/>
              </w:rPr>
            </w:pPr>
            <w:r w:rsidRPr="000E4715">
              <w:rPr>
                <w:rFonts w:ascii="Times New Roman" w:hAnsi="Times New Roman" w:cs="Times New Roman"/>
                <w:sz w:val="20"/>
                <w:szCs w:val="20"/>
              </w:rPr>
              <w:t xml:space="preserve">Joensuu (2009): Docetaxel/fluorouracil, </w:t>
            </w:r>
            <w:proofErr w:type="spellStart"/>
            <w:r w:rsidRPr="000E4715">
              <w:rPr>
                <w:rFonts w:ascii="Times New Roman" w:hAnsi="Times New Roman" w:cs="Times New Roman"/>
                <w:sz w:val="20"/>
                <w:szCs w:val="20"/>
              </w:rPr>
              <w:t>epirubicin</w:t>
            </w:r>
            <w:proofErr w:type="spellEnd"/>
            <w:r w:rsidRPr="000E4715">
              <w:rPr>
                <w:rFonts w:ascii="Times New Roman" w:hAnsi="Times New Roman" w:cs="Times New Roman"/>
                <w:sz w:val="20"/>
                <w:szCs w:val="20"/>
              </w:rPr>
              <w:t xml:space="preserve">, and cyclophosphamide (FEC). </w:t>
            </w:r>
          </w:p>
          <w:p w14:paraId="477F8C05" w14:textId="77777777" w:rsidR="00371A66" w:rsidRPr="000E4715" w:rsidRDefault="00371A66" w:rsidP="009505C0">
            <w:pPr>
              <w:pStyle w:val="ListParagraph"/>
              <w:numPr>
                <w:ilvl w:val="0"/>
                <w:numId w:val="1"/>
              </w:numPr>
              <w:spacing w:line="264" w:lineRule="auto"/>
              <w:ind w:left="249" w:hanging="180"/>
              <w:jc w:val="both"/>
              <w:rPr>
                <w:rFonts w:ascii="Times New Roman" w:hAnsi="Times New Roman" w:cs="Times New Roman"/>
                <w:sz w:val="20"/>
                <w:szCs w:val="20"/>
              </w:rPr>
            </w:pPr>
            <w:r w:rsidRPr="000E4715">
              <w:rPr>
                <w:rFonts w:ascii="Times New Roman" w:hAnsi="Times New Roman" w:cs="Times New Roman"/>
                <w:sz w:val="20"/>
                <w:szCs w:val="20"/>
              </w:rPr>
              <w:t>Perez (2014): Doxorubicin and cyclophosphamide with or without paclitaxel.</w:t>
            </w:r>
          </w:p>
          <w:p w14:paraId="032B6852" w14:textId="77777777" w:rsidR="00371A66" w:rsidRPr="000E4715" w:rsidRDefault="00371A66" w:rsidP="009505C0">
            <w:pPr>
              <w:pStyle w:val="ListParagraph"/>
              <w:numPr>
                <w:ilvl w:val="0"/>
                <w:numId w:val="1"/>
              </w:numPr>
              <w:spacing w:line="264" w:lineRule="auto"/>
              <w:ind w:left="249" w:hanging="180"/>
              <w:jc w:val="both"/>
              <w:rPr>
                <w:rFonts w:ascii="Times New Roman" w:hAnsi="Times New Roman" w:cs="Times New Roman"/>
                <w:sz w:val="20"/>
                <w:szCs w:val="20"/>
              </w:rPr>
            </w:pPr>
            <w:proofErr w:type="spellStart"/>
            <w:r w:rsidRPr="000E4715">
              <w:rPr>
                <w:rFonts w:ascii="Times New Roman" w:hAnsi="Times New Roman" w:cs="Times New Roman"/>
                <w:sz w:val="20"/>
                <w:szCs w:val="20"/>
              </w:rPr>
              <w:t>Slamon</w:t>
            </w:r>
            <w:proofErr w:type="spellEnd"/>
            <w:r w:rsidRPr="000E4715">
              <w:rPr>
                <w:rFonts w:ascii="Times New Roman" w:hAnsi="Times New Roman" w:cs="Times New Roman"/>
                <w:sz w:val="20"/>
                <w:szCs w:val="20"/>
              </w:rPr>
              <w:t xml:space="preserve"> (2016): Doxorubicin and </w:t>
            </w:r>
            <w:proofErr w:type="spellStart"/>
            <w:r w:rsidRPr="000E4715">
              <w:rPr>
                <w:rFonts w:ascii="Times New Roman" w:hAnsi="Times New Roman" w:cs="Times New Roman"/>
                <w:sz w:val="20"/>
                <w:szCs w:val="20"/>
              </w:rPr>
              <w:t>cylclophosphamide</w:t>
            </w:r>
            <w:proofErr w:type="spellEnd"/>
            <w:r w:rsidRPr="000E4715">
              <w:rPr>
                <w:rFonts w:ascii="Times New Roman" w:hAnsi="Times New Roman" w:cs="Times New Roman"/>
                <w:sz w:val="20"/>
                <w:szCs w:val="20"/>
              </w:rPr>
              <w:t>.</w:t>
            </w:r>
          </w:p>
          <w:p w14:paraId="334DD6B9" w14:textId="77777777" w:rsidR="00371A66" w:rsidRPr="000E4715" w:rsidRDefault="00371A66" w:rsidP="009505C0">
            <w:pPr>
              <w:pStyle w:val="ListParagraph"/>
              <w:numPr>
                <w:ilvl w:val="0"/>
                <w:numId w:val="1"/>
              </w:numPr>
              <w:spacing w:line="264" w:lineRule="auto"/>
              <w:ind w:left="249" w:hanging="180"/>
              <w:jc w:val="both"/>
              <w:rPr>
                <w:rFonts w:ascii="Times New Roman" w:hAnsi="Times New Roman" w:cs="Times New Roman"/>
                <w:sz w:val="20"/>
                <w:szCs w:val="20"/>
              </w:rPr>
            </w:pPr>
            <w:r w:rsidRPr="000E4715">
              <w:rPr>
                <w:rFonts w:ascii="Times New Roman" w:hAnsi="Times New Roman" w:cs="Times New Roman"/>
                <w:sz w:val="20"/>
                <w:szCs w:val="20"/>
              </w:rPr>
              <w:t xml:space="preserve">Cameron (2017): Doxorubicin or </w:t>
            </w:r>
            <w:proofErr w:type="spellStart"/>
            <w:r w:rsidRPr="000E4715">
              <w:rPr>
                <w:rFonts w:ascii="Times New Roman" w:hAnsi="Times New Roman" w:cs="Times New Roman"/>
                <w:sz w:val="20"/>
                <w:szCs w:val="20"/>
              </w:rPr>
              <w:t>epirubicin</w:t>
            </w:r>
            <w:proofErr w:type="spellEnd"/>
            <w:r w:rsidRPr="000E4715">
              <w:rPr>
                <w:rFonts w:ascii="Times New Roman" w:hAnsi="Times New Roman" w:cs="Times New Roman"/>
                <w:sz w:val="20"/>
                <w:szCs w:val="20"/>
              </w:rPr>
              <w:t xml:space="preserve"> with cyclophosphamide and with or without 5-fluorouracil or methotrexate; doxorubicin or </w:t>
            </w:r>
            <w:proofErr w:type="spellStart"/>
            <w:r w:rsidRPr="000E4715">
              <w:rPr>
                <w:rFonts w:ascii="Times New Roman" w:hAnsi="Times New Roman" w:cs="Times New Roman"/>
                <w:sz w:val="20"/>
                <w:szCs w:val="20"/>
              </w:rPr>
              <w:t>epirubicin</w:t>
            </w:r>
            <w:proofErr w:type="spellEnd"/>
            <w:r w:rsidRPr="000E4715">
              <w:rPr>
                <w:rFonts w:ascii="Times New Roman" w:hAnsi="Times New Roman" w:cs="Times New Roman"/>
                <w:sz w:val="20"/>
                <w:szCs w:val="20"/>
              </w:rPr>
              <w:t xml:space="preserve"> and paclitaxel or docetaxel; cyclophosphamide and </w:t>
            </w:r>
            <w:proofErr w:type="spellStart"/>
            <w:r w:rsidRPr="000E4715">
              <w:rPr>
                <w:rFonts w:ascii="Times New Roman" w:hAnsi="Times New Roman" w:cs="Times New Roman"/>
                <w:sz w:val="20"/>
                <w:szCs w:val="20"/>
              </w:rPr>
              <w:t>methetrexate</w:t>
            </w:r>
            <w:proofErr w:type="spellEnd"/>
            <w:r w:rsidRPr="000E4715">
              <w:rPr>
                <w:rFonts w:ascii="Times New Roman" w:hAnsi="Times New Roman" w:cs="Times New Roman"/>
                <w:sz w:val="20"/>
                <w:szCs w:val="20"/>
              </w:rPr>
              <w:t xml:space="preserve"> and 5-fluorouracil.</w:t>
            </w:r>
          </w:p>
        </w:tc>
      </w:tr>
    </w:tbl>
    <w:p w14:paraId="685A1ACA" w14:textId="77777777" w:rsidR="00371A66" w:rsidRDefault="00371A66" w:rsidP="00371A66">
      <w:pPr>
        <w:rPr>
          <w:rFonts w:ascii="Times New Roman" w:hAnsi="Times New Roman" w:cs="Times New Roman"/>
        </w:rPr>
      </w:pPr>
      <w:r>
        <w:rPr>
          <w:rFonts w:ascii="Times New Roman" w:hAnsi="Times New Roman" w:cs="Times New Roman"/>
        </w:rPr>
        <w:br w:type="page"/>
      </w:r>
    </w:p>
    <w:p w14:paraId="4AEF2B9C" w14:textId="09C71569" w:rsidR="00F25E35" w:rsidRDefault="00F25E35" w:rsidP="00371A66">
      <w:pPr>
        <w:pStyle w:val="EndNoteBibliography"/>
        <w:rPr>
          <w:rFonts w:ascii="Times New Roman" w:hAnsi="Times New Roman" w:cs="Times New Roman"/>
          <w:b/>
          <w:bCs/>
        </w:rPr>
      </w:pPr>
      <w:r>
        <w:rPr>
          <w:rFonts w:ascii="Times New Roman" w:hAnsi="Times New Roman" w:cs="Times New Roman"/>
          <w:b/>
          <w:bCs/>
        </w:rPr>
        <w:lastRenderedPageBreak/>
        <w:t>Supplement</w:t>
      </w:r>
      <w:r w:rsidR="002C32B6">
        <w:rPr>
          <w:rFonts w:ascii="Times New Roman" w:hAnsi="Times New Roman" w:cs="Times New Roman"/>
          <w:b/>
          <w:bCs/>
        </w:rPr>
        <w:t>ary Material</w:t>
      </w:r>
      <w:r w:rsidR="00737EA7">
        <w:rPr>
          <w:rFonts w:ascii="Times New Roman" w:hAnsi="Times New Roman" w:cs="Times New Roman"/>
          <w:b/>
          <w:bCs/>
        </w:rPr>
        <w:t xml:space="preserve"> </w:t>
      </w:r>
      <w:r>
        <w:rPr>
          <w:rFonts w:ascii="Times New Roman" w:hAnsi="Times New Roman" w:cs="Times New Roman"/>
          <w:b/>
          <w:bCs/>
        </w:rPr>
        <w:t>2: Kaplan-Meier Curve of Real-World Evidence Overall Survival</w:t>
      </w:r>
    </w:p>
    <w:p w14:paraId="3E85B8A0" w14:textId="77777777" w:rsidR="00371A66" w:rsidRDefault="00371A66" w:rsidP="00371A66">
      <w:pPr>
        <w:pStyle w:val="EndNoteBibliography"/>
        <w:ind w:left="720" w:hanging="720"/>
        <w:rPr>
          <w:rFonts w:ascii="Times New Roman" w:hAnsi="Times New Roman" w:cs="Times New Roman"/>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82"/>
      </w:tblGrid>
      <w:tr w:rsidR="00371A66" w14:paraId="03CBB629" w14:textId="77777777" w:rsidTr="009505C0">
        <w:tc>
          <w:tcPr>
            <w:tcW w:w="8820" w:type="dxa"/>
          </w:tcPr>
          <w:p w14:paraId="2B089869" w14:textId="77777777" w:rsidR="00371A66" w:rsidRDefault="00371A66" w:rsidP="009505C0">
            <w:pPr>
              <w:pStyle w:val="EndNoteBibliography"/>
              <w:rPr>
                <w:rFonts w:ascii="Times New Roman" w:hAnsi="Times New Roman" w:cs="Times New Roman"/>
              </w:rPr>
            </w:pPr>
            <w:r>
              <w:rPr>
                <w:rFonts w:ascii="Times New Roman" w:hAnsi="Times New Roman" w:cs="Times New Roman"/>
                <w:noProof/>
              </w:rPr>
              <w:drawing>
                <wp:inline distT="0" distB="0" distL="0" distR="0" wp14:anchorId="2AC00988" wp14:editId="6B83A7B5">
                  <wp:extent cx="5629929" cy="3314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29929" cy="3314700"/>
                          </a:xfrm>
                          <a:prstGeom prst="rect">
                            <a:avLst/>
                          </a:prstGeom>
                        </pic:spPr>
                      </pic:pic>
                    </a:graphicData>
                  </a:graphic>
                </wp:inline>
              </w:drawing>
            </w:r>
          </w:p>
        </w:tc>
      </w:tr>
      <w:tr w:rsidR="00371A66" w14:paraId="6778CA80" w14:textId="77777777" w:rsidTr="00D751D3">
        <w:trPr>
          <w:trHeight w:hRule="exact" w:val="720"/>
        </w:trPr>
        <w:tc>
          <w:tcPr>
            <w:tcW w:w="8820" w:type="dxa"/>
            <w:vAlign w:val="center"/>
          </w:tcPr>
          <w:p w14:paraId="67D2BEAF" w14:textId="77777777" w:rsidR="00371A66" w:rsidRDefault="00371A66" w:rsidP="009505C0">
            <w:pPr>
              <w:pStyle w:val="EndNoteBibliography"/>
              <w:rPr>
                <w:rFonts w:ascii="Times New Roman" w:hAnsi="Times New Roman" w:cs="Times New Roman"/>
                <w:sz w:val="20"/>
                <w:szCs w:val="20"/>
              </w:rPr>
            </w:pPr>
            <w:r>
              <w:rPr>
                <w:rFonts w:ascii="Times New Roman" w:hAnsi="Times New Roman" w:cs="Times New Roman"/>
                <w:sz w:val="20"/>
                <w:szCs w:val="20"/>
              </w:rPr>
              <w:t>CI: 95% confidence interval</w:t>
            </w:r>
          </w:p>
          <w:p w14:paraId="3917F758" w14:textId="710BC4A3" w:rsidR="00D751D3" w:rsidRPr="00905DD4" w:rsidRDefault="00D751D3" w:rsidP="009505C0">
            <w:pPr>
              <w:pStyle w:val="EndNoteBibliography"/>
              <w:rPr>
                <w:rFonts w:ascii="Times New Roman" w:hAnsi="Times New Roman" w:cs="Times New Roman"/>
                <w:sz w:val="20"/>
                <w:szCs w:val="20"/>
              </w:rPr>
            </w:pPr>
            <w:r>
              <w:rPr>
                <w:rFonts w:ascii="Times New Roman" w:hAnsi="Times New Roman" w:cs="Times New Roman"/>
                <w:sz w:val="20"/>
                <w:szCs w:val="20"/>
              </w:rPr>
              <w:t>The graph shows the probabilities of overall survival (solid line) along with the 95% confidence interval (dashed line).</w:t>
            </w:r>
          </w:p>
        </w:tc>
      </w:tr>
    </w:tbl>
    <w:p w14:paraId="48BC8237" w14:textId="77777777" w:rsidR="009D0939" w:rsidRDefault="009D0939"/>
    <w:p w14:paraId="5A21AC9D" w14:textId="77777777" w:rsidR="009D0939" w:rsidRDefault="009D0939"/>
    <w:p w14:paraId="1586C163" w14:textId="77777777" w:rsidR="009D0939" w:rsidRDefault="009D0939">
      <w:pPr>
        <w:rPr>
          <w:rFonts w:ascii="Aptos" w:hAnsi="Aptos" w:cs="Calibri"/>
        </w:rPr>
      </w:pPr>
      <w:r>
        <w:br w:type="page"/>
      </w:r>
    </w:p>
    <w:p w14:paraId="6DFE205D" w14:textId="49CD97E9" w:rsidR="009D0939" w:rsidRPr="00B60772" w:rsidRDefault="009D0939" w:rsidP="009D0939">
      <w:pPr>
        <w:pStyle w:val="EndNoteBibliography"/>
        <w:rPr>
          <w:rFonts w:ascii="Times New Roman" w:hAnsi="Times New Roman" w:cs="Times New Roman"/>
          <w:b/>
          <w:bCs/>
        </w:rPr>
      </w:pPr>
      <w:r w:rsidRPr="00B60772">
        <w:rPr>
          <w:rFonts w:ascii="Times New Roman" w:hAnsi="Times New Roman" w:cs="Times New Roman"/>
          <w:b/>
          <w:bCs/>
        </w:rPr>
        <w:lastRenderedPageBreak/>
        <w:t>REFERENCES</w:t>
      </w:r>
    </w:p>
    <w:p w14:paraId="7486400A" w14:textId="1D565AF4" w:rsidR="009D0939" w:rsidRPr="00B60772" w:rsidRDefault="009D0939" w:rsidP="0063647F">
      <w:pPr>
        <w:pStyle w:val="EndNoteBibliography"/>
        <w:tabs>
          <w:tab w:val="left" w:pos="270"/>
          <w:tab w:val="left" w:pos="360"/>
        </w:tabs>
        <w:rPr>
          <w:rFonts w:ascii="Times New Roman" w:hAnsi="Times New Roman" w:cs="Times New Roman"/>
          <w:noProof/>
        </w:rPr>
      </w:pPr>
      <w:r w:rsidRPr="00B60772">
        <w:rPr>
          <w:rFonts w:ascii="Times New Roman" w:hAnsi="Times New Roman" w:cs="Times New Roman"/>
        </w:rPr>
        <w:fldChar w:fldCharType="begin"/>
      </w:r>
      <w:r w:rsidRPr="00B60772">
        <w:rPr>
          <w:rFonts w:ascii="Times New Roman" w:hAnsi="Times New Roman" w:cs="Times New Roman"/>
        </w:rPr>
        <w:instrText xml:space="preserve"> ADDIN EN.REFLIST </w:instrText>
      </w:r>
      <w:r w:rsidRPr="00B60772">
        <w:rPr>
          <w:rFonts w:ascii="Times New Roman" w:hAnsi="Times New Roman" w:cs="Times New Roman"/>
        </w:rPr>
        <w:fldChar w:fldCharType="separate"/>
      </w:r>
      <w:r w:rsidRPr="00B60772">
        <w:rPr>
          <w:rFonts w:ascii="Times New Roman" w:hAnsi="Times New Roman" w:cs="Times New Roman"/>
          <w:noProof/>
        </w:rPr>
        <w:t>1.</w:t>
      </w:r>
      <w:r w:rsidRPr="00B60772">
        <w:rPr>
          <w:rFonts w:ascii="Times New Roman" w:hAnsi="Times New Roman" w:cs="Times New Roman"/>
          <w:noProof/>
        </w:rPr>
        <w:tab/>
        <w:t xml:space="preserve">Joensuu H, Bono P, Kataja V, Alanko T, Kokko R, Asola R, et al. Fluorouracil, epirubicin, </w:t>
      </w:r>
      <w:r w:rsidR="0063647F" w:rsidRPr="00B60772">
        <w:rPr>
          <w:rFonts w:ascii="Times New Roman" w:hAnsi="Times New Roman" w:cs="Times New Roman"/>
          <w:noProof/>
        </w:rPr>
        <w:tab/>
      </w:r>
      <w:r w:rsidRPr="00B60772">
        <w:rPr>
          <w:rFonts w:ascii="Times New Roman" w:hAnsi="Times New Roman" w:cs="Times New Roman"/>
          <w:noProof/>
        </w:rPr>
        <w:t xml:space="preserve">and cyclophosphamide with either docetaxel or vinorelbine, with or without trastuzumab, as </w:t>
      </w:r>
      <w:r w:rsidR="00B60772">
        <w:rPr>
          <w:rFonts w:ascii="Times New Roman" w:hAnsi="Times New Roman" w:cs="Times New Roman"/>
          <w:noProof/>
        </w:rPr>
        <w:tab/>
      </w:r>
      <w:r w:rsidRPr="00B60772">
        <w:rPr>
          <w:rFonts w:ascii="Times New Roman" w:hAnsi="Times New Roman" w:cs="Times New Roman"/>
          <w:noProof/>
        </w:rPr>
        <w:t xml:space="preserve">adjuvant treatments of breast cancer: final results of the FinHer trial. J </w:t>
      </w:r>
      <w:r w:rsidR="0063647F" w:rsidRPr="00B60772">
        <w:rPr>
          <w:rFonts w:ascii="Times New Roman" w:hAnsi="Times New Roman" w:cs="Times New Roman"/>
          <w:noProof/>
        </w:rPr>
        <w:tab/>
      </w:r>
      <w:r w:rsidRPr="00B60772">
        <w:rPr>
          <w:rFonts w:ascii="Times New Roman" w:hAnsi="Times New Roman" w:cs="Times New Roman"/>
          <w:noProof/>
        </w:rPr>
        <w:t xml:space="preserve">Clin Oncol. </w:t>
      </w:r>
      <w:r w:rsidR="00B60772">
        <w:rPr>
          <w:rFonts w:ascii="Times New Roman" w:hAnsi="Times New Roman" w:cs="Times New Roman"/>
          <w:noProof/>
        </w:rPr>
        <w:tab/>
      </w:r>
      <w:r w:rsidRPr="00B60772">
        <w:rPr>
          <w:rFonts w:ascii="Times New Roman" w:hAnsi="Times New Roman" w:cs="Times New Roman"/>
          <w:noProof/>
        </w:rPr>
        <w:t>2009;27(34):5685-92.</w:t>
      </w:r>
    </w:p>
    <w:p w14:paraId="61AE8C23" w14:textId="1A1201D5" w:rsidR="009D0939" w:rsidRPr="00B60772" w:rsidRDefault="009D0939" w:rsidP="0063647F">
      <w:pPr>
        <w:pStyle w:val="EndNoteBibliography"/>
        <w:tabs>
          <w:tab w:val="left" w:pos="270"/>
          <w:tab w:val="left" w:pos="360"/>
        </w:tabs>
        <w:rPr>
          <w:rFonts w:ascii="Times New Roman" w:hAnsi="Times New Roman" w:cs="Times New Roman"/>
          <w:noProof/>
        </w:rPr>
      </w:pPr>
      <w:r w:rsidRPr="00B60772">
        <w:rPr>
          <w:rFonts w:ascii="Times New Roman" w:hAnsi="Times New Roman" w:cs="Times New Roman"/>
          <w:noProof/>
        </w:rPr>
        <w:t>2.</w:t>
      </w:r>
      <w:r w:rsidR="0063647F" w:rsidRPr="00B60772">
        <w:rPr>
          <w:rFonts w:ascii="Times New Roman" w:hAnsi="Times New Roman" w:cs="Times New Roman"/>
          <w:noProof/>
        </w:rPr>
        <w:tab/>
      </w:r>
      <w:r w:rsidRPr="00B60772">
        <w:rPr>
          <w:rFonts w:ascii="Times New Roman" w:hAnsi="Times New Roman" w:cs="Times New Roman"/>
          <w:noProof/>
        </w:rPr>
        <w:t xml:space="preserve">Perez EA, Romond EH, Suman VJ, Jeong JH, Sledge G, Geyer CE, Jr., et al. Trastuzumab </w:t>
      </w:r>
      <w:r w:rsidR="0063647F" w:rsidRPr="00B60772">
        <w:rPr>
          <w:rFonts w:ascii="Times New Roman" w:hAnsi="Times New Roman" w:cs="Times New Roman"/>
          <w:noProof/>
        </w:rPr>
        <w:tab/>
      </w:r>
      <w:r w:rsidRPr="00B60772">
        <w:rPr>
          <w:rFonts w:ascii="Times New Roman" w:hAnsi="Times New Roman" w:cs="Times New Roman"/>
          <w:noProof/>
        </w:rPr>
        <w:t xml:space="preserve">plus adjuvant chemotherapy for human epidermal growth factor receptor 2-positive breast </w:t>
      </w:r>
      <w:r w:rsidR="00B60772">
        <w:rPr>
          <w:rFonts w:ascii="Times New Roman" w:hAnsi="Times New Roman" w:cs="Times New Roman"/>
          <w:noProof/>
        </w:rPr>
        <w:tab/>
      </w:r>
      <w:r w:rsidRPr="00B60772">
        <w:rPr>
          <w:rFonts w:ascii="Times New Roman" w:hAnsi="Times New Roman" w:cs="Times New Roman"/>
          <w:noProof/>
        </w:rPr>
        <w:t xml:space="preserve">cancer: planned joint analysis of overall survival from NSABP B-31 and NCCTG </w:t>
      </w:r>
      <w:r w:rsidR="0063647F" w:rsidRPr="00B60772">
        <w:rPr>
          <w:rFonts w:ascii="Times New Roman" w:hAnsi="Times New Roman" w:cs="Times New Roman"/>
          <w:noProof/>
        </w:rPr>
        <w:tab/>
      </w:r>
      <w:r w:rsidRPr="00B60772">
        <w:rPr>
          <w:rFonts w:ascii="Times New Roman" w:hAnsi="Times New Roman" w:cs="Times New Roman"/>
          <w:noProof/>
        </w:rPr>
        <w:t xml:space="preserve">N9831. </w:t>
      </w:r>
      <w:r w:rsidR="00B60772">
        <w:rPr>
          <w:rFonts w:ascii="Times New Roman" w:hAnsi="Times New Roman" w:cs="Times New Roman"/>
          <w:noProof/>
        </w:rPr>
        <w:tab/>
      </w:r>
      <w:r w:rsidRPr="00B60772">
        <w:rPr>
          <w:rFonts w:ascii="Times New Roman" w:hAnsi="Times New Roman" w:cs="Times New Roman"/>
          <w:noProof/>
        </w:rPr>
        <w:t>J Clin Oncol. 2014;32(33):3744-52.</w:t>
      </w:r>
    </w:p>
    <w:p w14:paraId="5E4B78FD" w14:textId="0E449DF5" w:rsidR="009D0939" w:rsidRPr="00B60772" w:rsidRDefault="009D0939" w:rsidP="0063647F">
      <w:pPr>
        <w:pStyle w:val="EndNoteBibliography"/>
        <w:tabs>
          <w:tab w:val="left" w:pos="270"/>
          <w:tab w:val="left" w:pos="360"/>
        </w:tabs>
        <w:rPr>
          <w:rFonts w:ascii="Times New Roman" w:hAnsi="Times New Roman" w:cs="Times New Roman"/>
          <w:noProof/>
        </w:rPr>
      </w:pPr>
      <w:r w:rsidRPr="00B60772">
        <w:rPr>
          <w:rFonts w:ascii="Times New Roman" w:hAnsi="Times New Roman" w:cs="Times New Roman"/>
          <w:noProof/>
        </w:rPr>
        <w:t>3.</w:t>
      </w:r>
      <w:r w:rsidR="0063647F" w:rsidRPr="00B60772">
        <w:rPr>
          <w:rFonts w:ascii="Times New Roman" w:hAnsi="Times New Roman" w:cs="Times New Roman"/>
          <w:noProof/>
        </w:rPr>
        <w:tab/>
      </w:r>
      <w:r w:rsidRPr="00B60772">
        <w:rPr>
          <w:rFonts w:ascii="Times New Roman" w:hAnsi="Times New Roman" w:cs="Times New Roman"/>
          <w:noProof/>
        </w:rPr>
        <w:t xml:space="preserve">Slamon DJ, Eiermann W, Robert NJ, Giermek J, Martin M, Jasiowka M, et al. Ten year </w:t>
      </w:r>
      <w:r w:rsidR="0063647F" w:rsidRPr="00B60772">
        <w:rPr>
          <w:rFonts w:ascii="Times New Roman" w:hAnsi="Times New Roman" w:cs="Times New Roman"/>
          <w:noProof/>
        </w:rPr>
        <w:tab/>
      </w:r>
      <w:r w:rsidRPr="00B60772">
        <w:rPr>
          <w:rFonts w:ascii="Times New Roman" w:hAnsi="Times New Roman" w:cs="Times New Roman"/>
          <w:noProof/>
        </w:rPr>
        <w:t xml:space="preserve">follow-up of BCIRG-006 comparing doxorubicin plus cyclophosphamide followed by </w:t>
      </w:r>
      <w:r w:rsidR="0063647F" w:rsidRPr="00B60772">
        <w:rPr>
          <w:rFonts w:ascii="Times New Roman" w:hAnsi="Times New Roman" w:cs="Times New Roman"/>
          <w:noProof/>
        </w:rPr>
        <w:tab/>
      </w:r>
      <w:r w:rsidRPr="00B60772">
        <w:rPr>
          <w:rFonts w:ascii="Times New Roman" w:hAnsi="Times New Roman" w:cs="Times New Roman"/>
          <w:noProof/>
        </w:rPr>
        <w:t xml:space="preserve">docetaxel (AC→T) with doxorubicin plus cyclophosphamide followed by docetaxel and </w:t>
      </w:r>
      <w:r w:rsidR="0063647F" w:rsidRPr="00B60772">
        <w:rPr>
          <w:rFonts w:ascii="Times New Roman" w:hAnsi="Times New Roman" w:cs="Times New Roman"/>
          <w:noProof/>
        </w:rPr>
        <w:tab/>
      </w:r>
      <w:r w:rsidRPr="00B60772">
        <w:rPr>
          <w:rFonts w:ascii="Times New Roman" w:hAnsi="Times New Roman" w:cs="Times New Roman"/>
          <w:noProof/>
        </w:rPr>
        <w:t xml:space="preserve">trastuzumab (AC→TH) with docetaxel, carboplatin and trastuzumab (TCH) in HER2+ </w:t>
      </w:r>
      <w:r w:rsidR="0063647F" w:rsidRPr="00B60772">
        <w:rPr>
          <w:rFonts w:ascii="Times New Roman" w:hAnsi="Times New Roman" w:cs="Times New Roman"/>
          <w:noProof/>
        </w:rPr>
        <w:tab/>
      </w:r>
      <w:r w:rsidRPr="00B60772">
        <w:rPr>
          <w:rFonts w:ascii="Times New Roman" w:hAnsi="Times New Roman" w:cs="Times New Roman"/>
          <w:noProof/>
        </w:rPr>
        <w:t>early breast cancer. Cancer Research. 2016;76(Suppl 4):S5-04.</w:t>
      </w:r>
    </w:p>
    <w:p w14:paraId="78ADC9B7" w14:textId="1B1B9937" w:rsidR="009D0939" w:rsidRPr="00B60772" w:rsidRDefault="009D0939" w:rsidP="0063647F">
      <w:pPr>
        <w:pStyle w:val="EndNoteBibliography"/>
        <w:tabs>
          <w:tab w:val="left" w:pos="270"/>
          <w:tab w:val="left" w:pos="360"/>
        </w:tabs>
        <w:rPr>
          <w:rFonts w:ascii="Times New Roman" w:hAnsi="Times New Roman" w:cs="Times New Roman"/>
          <w:noProof/>
        </w:rPr>
      </w:pPr>
      <w:r w:rsidRPr="00B60772">
        <w:rPr>
          <w:rFonts w:ascii="Times New Roman" w:hAnsi="Times New Roman" w:cs="Times New Roman"/>
          <w:noProof/>
        </w:rPr>
        <w:t>4.</w:t>
      </w:r>
      <w:r w:rsidR="0063647F" w:rsidRPr="00B60772">
        <w:rPr>
          <w:rFonts w:ascii="Times New Roman" w:hAnsi="Times New Roman" w:cs="Times New Roman"/>
          <w:noProof/>
        </w:rPr>
        <w:tab/>
      </w:r>
      <w:r w:rsidRPr="00B60772">
        <w:rPr>
          <w:rFonts w:ascii="Times New Roman" w:hAnsi="Times New Roman" w:cs="Times New Roman"/>
          <w:noProof/>
        </w:rPr>
        <w:t xml:space="preserve">Cameron D, Piccart-Gebhart MJ, Gelber RD, Procter M, Goldhirsch A, de Azambuja E, et </w:t>
      </w:r>
      <w:r w:rsidR="0063647F" w:rsidRPr="00B60772">
        <w:rPr>
          <w:rFonts w:ascii="Times New Roman" w:hAnsi="Times New Roman" w:cs="Times New Roman"/>
          <w:noProof/>
        </w:rPr>
        <w:tab/>
      </w:r>
      <w:r w:rsidRPr="00B60772">
        <w:rPr>
          <w:rFonts w:ascii="Times New Roman" w:hAnsi="Times New Roman" w:cs="Times New Roman"/>
          <w:noProof/>
        </w:rPr>
        <w:t xml:space="preserve">al. 11 years' follow-up of trastuzumab after adjuvant chemotherapy in HER2-positive early </w:t>
      </w:r>
      <w:r w:rsidR="00B60772">
        <w:rPr>
          <w:rFonts w:ascii="Times New Roman" w:hAnsi="Times New Roman" w:cs="Times New Roman"/>
          <w:noProof/>
        </w:rPr>
        <w:tab/>
      </w:r>
      <w:r w:rsidRPr="00B60772">
        <w:rPr>
          <w:rFonts w:ascii="Times New Roman" w:hAnsi="Times New Roman" w:cs="Times New Roman"/>
          <w:noProof/>
        </w:rPr>
        <w:t xml:space="preserve">breast cancer: final analysis of the HERceptin Adjuvant (HERA) trial. Lancet. </w:t>
      </w:r>
      <w:r w:rsidR="0063647F" w:rsidRPr="00B60772">
        <w:rPr>
          <w:rFonts w:ascii="Times New Roman" w:hAnsi="Times New Roman" w:cs="Times New Roman"/>
          <w:noProof/>
        </w:rPr>
        <w:tab/>
      </w:r>
      <w:r w:rsidRPr="00B60772">
        <w:rPr>
          <w:rFonts w:ascii="Times New Roman" w:hAnsi="Times New Roman" w:cs="Times New Roman"/>
          <w:noProof/>
        </w:rPr>
        <w:t>2017;389(10075):1195-205.</w:t>
      </w:r>
    </w:p>
    <w:p w14:paraId="785BA9BC" w14:textId="5336CEF1" w:rsidR="001F24F4" w:rsidRDefault="009D0939">
      <w:r w:rsidRPr="00B60772">
        <w:rPr>
          <w:rFonts w:ascii="Times New Roman" w:hAnsi="Times New Roman" w:cs="Times New Roman"/>
        </w:rPr>
        <w:fldChar w:fldCharType="end"/>
      </w:r>
    </w:p>
    <w:sectPr w:rsidR="001F24F4" w:rsidSect="001175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D0B9C" w14:textId="77777777" w:rsidR="000F7BDA" w:rsidRDefault="000F7BDA" w:rsidP="00F25E35">
      <w:r>
        <w:separator/>
      </w:r>
    </w:p>
  </w:endnote>
  <w:endnote w:type="continuationSeparator" w:id="0">
    <w:p w14:paraId="37BCD018" w14:textId="77777777" w:rsidR="000F7BDA" w:rsidRDefault="000F7BDA" w:rsidP="00F25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6814866"/>
      <w:docPartObj>
        <w:docPartGallery w:val="Page Numbers (Bottom of Page)"/>
        <w:docPartUnique/>
      </w:docPartObj>
    </w:sdtPr>
    <w:sdtContent>
      <w:p w14:paraId="78F1D0B5" w14:textId="1866ABCA" w:rsidR="00F25E35" w:rsidRDefault="00F25E35" w:rsidP="009846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742590" w14:textId="77777777" w:rsidR="00F25E35" w:rsidRDefault="00F25E35" w:rsidP="00F25E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869692"/>
      <w:docPartObj>
        <w:docPartGallery w:val="Page Numbers (Bottom of Page)"/>
        <w:docPartUnique/>
      </w:docPartObj>
    </w:sdtPr>
    <w:sdtContent>
      <w:p w14:paraId="0A59F10F" w14:textId="3F324E7D" w:rsidR="00F25E35" w:rsidRDefault="00F25E35" w:rsidP="009846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038884" w14:textId="77777777" w:rsidR="00F25E35" w:rsidRDefault="00F25E35" w:rsidP="00F25E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8D9247" w14:textId="77777777" w:rsidR="000F7BDA" w:rsidRDefault="000F7BDA" w:rsidP="00F25E35">
      <w:r>
        <w:separator/>
      </w:r>
    </w:p>
  </w:footnote>
  <w:footnote w:type="continuationSeparator" w:id="0">
    <w:p w14:paraId="484A9045" w14:textId="77777777" w:rsidR="000F7BDA" w:rsidRDefault="000F7BDA" w:rsidP="00F25E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9417D6"/>
    <w:multiLevelType w:val="hybridMultilevel"/>
    <w:tmpl w:val="69D235F6"/>
    <w:lvl w:ilvl="0" w:tplc="30208A8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7821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09fevked29pexda8vsxridwed25pptf99&quot;&gt;Trastu&lt;record-ids&gt;&lt;item&gt;2&lt;/item&gt;&lt;item&gt;4&lt;/item&gt;&lt;item&gt;60&lt;/item&gt;&lt;item&gt;61&lt;/item&gt;&lt;/record-ids&gt;&lt;/item&gt;&lt;/Libraries&gt;"/>
  </w:docVars>
  <w:rsids>
    <w:rsidRoot w:val="00371A66"/>
    <w:rsid w:val="00004D35"/>
    <w:rsid w:val="00014681"/>
    <w:rsid w:val="00044830"/>
    <w:rsid w:val="000519D0"/>
    <w:rsid w:val="000533DA"/>
    <w:rsid w:val="000852D3"/>
    <w:rsid w:val="000A270C"/>
    <w:rsid w:val="000B2C87"/>
    <w:rsid w:val="000E666C"/>
    <w:rsid w:val="000F7BDA"/>
    <w:rsid w:val="00100137"/>
    <w:rsid w:val="00111F17"/>
    <w:rsid w:val="0011750E"/>
    <w:rsid w:val="001254CB"/>
    <w:rsid w:val="00191718"/>
    <w:rsid w:val="0019360B"/>
    <w:rsid w:val="001A1C03"/>
    <w:rsid w:val="001A3173"/>
    <w:rsid w:val="001B325B"/>
    <w:rsid w:val="001C6667"/>
    <w:rsid w:val="001E01CB"/>
    <w:rsid w:val="001E02A2"/>
    <w:rsid w:val="001E546A"/>
    <w:rsid w:val="001F24F4"/>
    <w:rsid w:val="00225356"/>
    <w:rsid w:val="00226F06"/>
    <w:rsid w:val="002A5C0D"/>
    <w:rsid w:val="002A790C"/>
    <w:rsid w:val="002C32B6"/>
    <w:rsid w:val="002F1CD4"/>
    <w:rsid w:val="00315976"/>
    <w:rsid w:val="00371A66"/>
    <w:rsid w:val="003A0E38"/>
    <w:rsid w:val="003C34E4"/>
    <w:rsid w:val="003E3314"/>
    <w:rsid w:val="003F2A9C"/>
    <w:rsid w:val="0040180D"/>
    <w:rsid w:val="004051D2"/>
    <w:rsid w:val="00426E1D"/>
    <w:rsid w:val="004432EB"/>
    <w:rsid w:val="00450243"/>
    <w:rsid w:val="00472178"/>
    <w:rsid w:val="004749CE"/>
    <w:rsid w:val="005450E0"/>
    <w:rsid w:val="00594149"/>
    <w:rsid w:val="005C0947"/>
    <w:rsid w:val="005C5539"/>
    <w:rsid w:val="0063647F"/>
    <w:rsid w:val="00670144"/>
    <w:rsid w:val="00671F9F"/>
    <w:rsid w:val="006A231F"/>
    <w:rsid w:val="006B45F0"/>
    <w:rsid w:val="006D5299"/>
    <w:rsid w:val="00737EA7"/>
    <w:rsid w:val="007420FC"/>
    <w:rsid w:val="0075086E"/>
    <w:rsid w:val="00752DB7"/>
    <w:rsid w:val="00770889"/>
    <w:rsid w:val="00787689"/>
    <w:rsid w:val="007D1F3F"/>
    <w:rsid w:val="007E6BB5"/>
    <w:rsid w:val="00803D63"/>
    <w:rsid w:val="00810F7F"/>
    <w:rsid w:val="00853AE7"/>
    <w:rsid w:val="008604EA"/>
    <w:rsid w:val="008A1D98"/>
    <w:rsid w:val="008B446B"/>
    <w:rsid w:val="008F1D7A"/>
    <w:rsid w:val="009032A6"/>
    <w:rsid w:val="00903DCB"/>
    <w:rsid w:val="00914D13"/>
    <w:rsid w:val="009A453B"/>
    <w:rsid w:val="009D0939"/>
    <w:rsid w:val="00A50AEC"/>
    <w:rsid w:val="00A56E95"/>
    <w:rsid w:val="00AA22CF"/>
    <w:rsid w:val="00AA32CF"/>
    <w:rsid w:val="00AB2BD3"/>
    <w:rsid w:val="00AC73D7"/>
    <w:rsid w:val="00B02E40"/>
    <w:rsid w:val="00B1618D"/>
    <w:rsid w:val="00B22AE2"/>
    <w:rsid w:val="00B30759"/>
    <w:rsid w:val="00B53234"/>
    <w:rsid w:val="00B60772"/>
    <w:rsid w:val="00B609B1"/>
    <w:rsid w:val="00BD45AC"/>
    <w:rsid w:val="00C82DA1"/>
    <w:rsid w:val="00CF6002"/>
    <w:rsid w:val="00D05A18"/>
    <w:rsid w:val="00D0617C"/>
    <w:rsid w:val="00D34DC1"/>
    <w:rsid w:val="00D50D9D"/>
    <w:rsid w:val="00D55EDC"/>
    <w:rsid w:val="00D67045"/>
    <w:rsid w:val="00D7132B"/>
    <w:rsid w:val="00D751D3"/>
    <w:rsid w:val="00E1114A"/>
    <w:rsid w:val="00E1237E"/>
    <w:rsid w:val="00E31E87"/>
    <w:rsid w:val="00E378A7"/>
    <w:rsid w:val="00E418E3"/>
    <w:rsid w:val="00E502F9"/>
    <w:rsid w:val="00E57AF8"/>
    <w:rsid w:val="00E856B1"/>
    <w:rsid w:val="00E87DE4"/>
    <w:rsid w:val="00ED6DD3"/>
    <w:rsid w:val="00EF2C30"/>
    <w:rsid w:val="00F25E35"/>
    <w:rsid w:val="00F406E4"/>
    <w:rsid w:val="00F53672"/>
    <w:rsid w:val="00F83DC1"/>
    <w:rsid w:val="00FC0275"/>
    <w:rsid w:val="00FC3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C06B74"/>
  <w15:chartTrackingRefBased/>
  <w15:docId w15:val="{8FBEADC7-62E9-6A4A-9ED1-D855848D7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A6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A6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71A66"/>
    <w:rPr>
      <w:rFonts w:ascii="Aptos" w:hAnsi="Aptos" w:cs="Calibri"/>
    </w:rPr>
  </w:style>
  <w:style w:type="character" w:customStyle="1" w:styleId="EndNoteBibliographyChar">
    <w:name w:val="EndNote Bibliography Char"/>
    <w:basedOn w:val="DefaultParagraphFont"/>
    <w:link w:val="EndNoteBibliography"/>
    <w:rsid w:val="00371A66"/>
    <w:rPr>
      <w:rFonts w:ascii="Aptos" w:hAnsi="Aptos" w:cs="Calibri"/>
      <w:kern w:val="0"/>
      <w14:ligatures w14:val="none"/>
    </w:rPr>
  </w:style>
  <w:style w:type="paragraph" w:styleId="ListParagraph">
    <w:name w:val="List Paragraph"/>
    <w:basedOn w:val="Normal"/>
    <w:uiPriority w:val="34"/>
    <w:qFormat/>
    <w:rsid w:val="00371A66"/>
    <w:pPr>
      <w:ind w:left="720"/>
      <w:contextualSpacing/>
    </w:pPr>
  </w:style>
  <w:style w:type="paragraph" w:styleId="Header">
    <w:name w:val="header"/>
    <w:basedOn w:val="Normal"/>
    <w:link w:val="HeaderChar"/>
    <w:uiPriority w:val="99"/>
    <w:unhideWhenUsed/>
    <w:rsid w:val="00F25E35"/>
    <w:pPr>
      <w:tabs>
        <w:tab w:val="center" w:pos="4680"/>
        <w:tab w:val="right" w:pos="9360"/>
      </w:tabs>
    </w:pPr>
  </w:style>
  <w:style w:type="character" w:customStyle="1" w:styleId="HeaderChar">
    <w:name w:val="Header Char"/>
    <w:basedOn w:val="DefaultParagraphFont"/>
    <w:link w:val="Header"/>
    <w:uiPriority w:val="99"/>
    <w:rsid w:val="00F25E35"/>
    <w:rPr>
      <w:kern w:val="0"/>
      <w14:ligatures w14:val="none"/>
    </w:rPr>
  </w:style>
  <w:style w:type="paragraph" w:styleId="Footer">
    <w:name w:val="footer"/>
    <w:basedOn w:val="Normal"/>
    <w:link w:val="FooterChar"/>
    <w:uiPriority w:val="99"/>
    <w:unhideWhenUsed/>
    <w:rsid w:val="00F25E35"/>
    <w:pPr>
      <w:tabs>
        <w:tab w:val="center" w:pos="4680"/>
        <w:tab w:val="right" w:pos="9360"/>
      </w:tabs>
    </w:pPr>
  </w:style>
  <w:style w:type="character" w:customStyle="1" w:styleId="FooterChar">
    <w:name w:val="Footer Char"/>
    <w:basedOn w:val="DefaultParagraphFont"/>
    <w:link w:val="Footer"/>
    <w:uiPriority w:val="99"/>
    <w:rsid w:val="00F25E35"/>
    <w:rPr>
      <w:kern w:val="0"/>
      <w14:ligatures w14:val="none"/>
    </w:rPr>
  </w:style>
  <w:style w:type="character" w:styleId="PageNumber">
    <w:name w:val="page number"/>
    <w:basedOn w:val="DefaultParagraphFont"/>
    <w:uiPriority w:val="99"/>
    <w:semiHidden/>
    <w:unhideWhenUsed/>
    <w:rsid w:val="00F25E35"/>
  </w:style>
  <w:style w:type="paragraph" w:customStyle="1" w:styleId="EndNoteBibliographyTitle">
    <w:name w:val="EndNote Bibliography Title"/>
    <w:basedOn w:val="Normal"/>
    <w:link w:val="EndNoteBibliographyTitleChar"/>
    <w:rsid w:val="009D0939"/>
    <w:pPr>
      <w:jc w:val="center"/>
    </w:pPr>
    <w:rPr>
      <w:rFonts w:ascii="Aptos" w:hAnsi="Aptos"/>
    </w:rPr>
  </w:style>
  <w:style w:type="character" w:customStyle="1" w:styleId="EndNoteBibliographyTitleChar">
    <w:name w:val="EndNote Bibliography Title Char"/>
    <w:basedOn w:val="DefaultParagraphFont"/>
    <w:link w:val="EndNoteBibliographyTitle"/>
    <w:rsid w:val="009D0939"/>
    <w:rPr>
      <w:rFonts w:ascii="Aptos" w:hAnsi="Apto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995</Words>
  <Characters>5677</Characters>
  <Application>Microsoft Office Word</Application>
  <DocSecurity>0</DocSecurity>
  <Lines>47</Lines>
  <Paragraphs>13</Paragraphs>
  <ScaleCrop>false</ScaleCrop>
  <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ie Rahadi</cp:lastModifiedBy>
  <cp:revision>9</cp:revision>
  <dcterms:created xsi:type="dcterms:W3CDTF">2024-06-10T10:04:00Z</dcterms:created>
  <dcterms:modified xsi:type="dcterms:W3CDTF">2025-03-20T08:22:00Z</dcterms:modified>
</cp:coreProperties>
</file>